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3786D" w14:textId="7843E9BA" w:rsidR="00385C6D" w:rsidRPr="00D37AE3" w:rsidRDefault="002E5518" w:rsidP="00EB0CBF">
      <w:pPr>
        <w:pStyle w:val="Caption"/>
        <w:spacing w:line="480" w:lineRule="auto"/>
      </w:pPr>
      <w:bookmarkStart w:id="0" w:name="_Ref511301147"/>
      <w:r w:rsidRPr="00D37AE3">
        <w:rPr>
          <w:b/>
        </w:rPr>
        <w:t>Table S</w:t>
      </w:r>
      <w:r w:rsidR="00385C6D" w:rsidRPr="00D37AE3">
        <w:rPr>
          <w:b/>
        </w:rPr>
        <w:fldChar w:fldCharType="begin"/>
      </w:r>
      <w:r w:rsidR="00385C6D" w:rsidRPr="00D37AE3">
        <w:rPr>
          <w:b/>
        </w:rPr>
        <w:instrText xml:space="preserve"> SEQ Table_A. \* ARABIC </w:instrText>
      </w:r>
      <w:r w:rsidR="00385C6D" w:rsidRPr="00D37AE3">
        <w:rPr>
          <w:b/>
        </w:rPr>
        <w:fldChar w:fldCharType="separate"/>
      </w:r>
      <w:r w:rsidR="00070D87" w:rsidRPr="00D37AE3">
        <w:rPr>
          <w:b/>
          <w:noProof/>
        </w:rPr>
        <w:t>1</w:t>
      </w:r>
      <w:r w:rsidR="00385C6D" w:rsidRPr="00D37AE3">
        <w:rPr>
          <w:b/>
          <w:noProof/>
        </w:rPr>
        <w:fldChar w:fldCharType="end"/>
      </w:r>
      <w:bookmarkEnd w:id="0"/>
      <w:r w:rsidR="00D36867">
        <w:rPr>
          <w:b/>
          <w:noProof/>
        </w:rPr>
        <w:t>.</w:t>
      </w:r>
      <w:bookmarkStart w:id="1" w:name="_GoBack"/>
      <w:bookmarkEnd w:id="1"/>
      <w:r w:rsidR="00385C6D" w:rsidRPr="00D37AE3">
        <w:rPr>
          <w:b/>
        </w:rPr>
        <w:t xml:space="preserve"> The best tuneable classifier parameters chosen on the basis of classification performance on the entire dataset.</w:t>
      </w:r>
      <w:r w:rsidR="00385C6D" w:rsidRPr="00D37AE3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389"/>
        <w:gridCol w:w="1172"/>
        <w:gridCol w:w="1173"/>
        <w:gridCol w:w="1173"/>
        <w:gridCol w:w="1173"/>
        <w:gridCol w:w="1173"/>
        <w:gridCol w:w="1180"/>
      </w:tblGrid>
      <w:tr w:rsidR="00385C6D" w:rsidRPr="00D37AE3" w14:paraId="3E9A6F2D" w14:textId="77777777" w:rsidTr="00BB6C36">
        <w:tc>
          <w:tcPr>
            <w:tcW w:w="880" w:type="pct"/>
            <w:tcBorders>
              <w:top w:val="single" w:sz="4" w:space="0" w:color="auto"/>
            </w:tcBorders>
          </w:tcPr>
          <w:p w14:paraId="23DFD4ED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Test groups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5CF84E27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90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CDB2800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Classifier</w:t>
            </w:r>
          </w:p>
        </w:tc>
      </w:tr>
      <w:tr w:rsidR="00385C6D" w:rsidRPr="00D37AE3" w14:paraId="4CEEAF05" w14:textId="77777777" w:rsidTr="00BB6C36">
        <w:tc>
          <w:tcPr>
            <w:tcW w:w="880" w:type="pct"/>
            <w:tcBorders>
              <w:bottom w:val="single" w:sz="4" w:space="0" w:color="auto"/>
            </w:tcBorders>
          </w:tcPr>
          <w:p w14:paraId="45A7EFC2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6" w:type="pct"/>
          </w:tcPr>
          <w:p w14:paraId="56A5BA38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2EE5E0E5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KNN-k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43F16FE8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KNN-c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205EF265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VM-c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7585E1BB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MNN-c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2C31C95B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PRNN-c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0D067CCE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PRNN-</w:t>
            </w:r>
            <w:proofErr w:type="spellStart"/>
            <w:r w:rsidRPr="00D37AE3">
              <w:rPr>
                <w:rFonts w:eastAsiaTheme="minorEastAsia"/>
                <w:sz w:val="20"/>
                <w:szCs w:val="20"/>
              </w:rPr>
              <w:t>hn</w:t>
            </w:r>
            <w:proofErr w:type="spellEnd"/>
          </w:p>
        </w:tc>
      </w:tr>
      <w:tr w:rsidR="00385C6D" w:rsidRPr="00D37AE3" w14:paraId="02883FC2" w14:textId="77777777" w:rsidTr="00BB6C36">
        <w:tc>
          <w:tcPr>
            <w:tcW w:w="880" w:type="pct"/>
            <w:tcBorders>
              <w:top w:val="single" w:sz="4" w:space="0" w:color="auto"/>
            </w:tcBorders>
          </w:tcPr>
          <w:p w14:paraId="7BBD37E4" w14:textId="77777777" w:rsidR="00385C6D" w:rsidRPr="00D37AE3" w:rsidRDefault="00385C6D" w:rsidP="000B2074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D37AE3">
              <w:rPr>
                <w:noProof/>
                <w:sz w:val="20"/>
                <w:szCs w:val="20"/>
              </w:rPr>
              <w:t>Not- centred</w:t>
            </w:r>
          </w:p>
        </w:tc>
        <w:tc>
          <w:tcPr>
            <w:tcW w:w="216" w:type="pct"/>
          </w:tcPr>
          <w:p w14:paraId="2516274E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5DEEB061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28F1594C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4DFB8D34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4664E080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27057BD2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186C01A8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</w:tr>
      <w:tr w:rsidR="00385C6D" w:rsidRPr="00D37AE3" w14:paraId="5830431C" w14:textId="77777777" w:rsidTr="00BB6C36">
        <w:tc>
          <w:tcPr>
            <w:tcW w:w="880" w:type="pct"/>
          </w:tcPr>
          <w:p w14:paraId="4002B205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color w:val="000000" w:themeColor="text1"/>
                <w:sz w:val="20"/>
                <w:szCs w:val="20"/>
              </w:rPr>
              <w:t>1&amp;2 vs 3</w:t>
            </w:r>
          </w:p>
        </w:tc>
        <w:tc>
          <w:tcPr>
            <w:tcW w:w="216" w:type="pct"/>
          </w:tcPr>
          <w:p w14:paraId="42743AAB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</w:tcPr>
          <w:p w14:paraId="7FFB7C3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0" w:type="pct"/>
          </w:tcPr>
          <w:p w14:paraId="6DD98932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0" w:type="pct"/>
          </w:tcPr>
          <w:p w14:paraId="4D7131FC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80</w:t>
            </w:r>
          </w:p>
        </w:tc>
        <w:tc>
          <w:tcPr>
            <w:tcW w:w="650" w:type="pct"/>
          </w:tcPr>
          <w:p w14:paraId="0A975CE7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05</w:t>
            </w:r>
          </w:p>
        </w:tc>
        <w:tc>
          <w:tcPr>
            <w:tcW w:w="650" w:type="pct"/>
          </w:tcPr>
          <w:p w14:paraId="6BD3C0EA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60</w:t>
            </w:r>
          </w:p>
        </w:tc>
        <w:tc>
          <w:tcPr>
            <w:tcW w:w="653" w:type="pct"/>
          </w:tcPr>
          <w:p w14:paraId="359CB74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416</w:t>
            </w:r>
          </w:p>
        </w:tc>
      </w:tr>
      <w:tr w:rsidR="00385C6D" w:rsidRPr="00D37AE3" w14:paraId="1D5A2619" w14:textId="77777777" w:rsidTr="00BB6C36">
        <w:tc>
          <w:tcPr>
            <w:tcW w:w="880" w:type="pct"/>
          </w:tcPr>
          <w:p w14:paraId="4E8B6FF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color w:val="000000" w:themeColor="text1"/>
                <w:sz w:val="20"/>
                <w:szCs w:val="20"/>
              </w:rPr>
              <w:t>2 vs 3</w:t>
            </w:r>
          </w:p>
        </w:tc>
        <w:tc>
          <w:tcPr>
            <w:tcW w:w="216" w:type="pct"/>
          </w:tcPr>
          <w:p w14:paraId="56538563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</w:tcPr>
          <w:p w14:paraId="5D311050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0" w:type="pct"/>
          </w:tcPr>
          <w:p w14:paraId="3E4BB5BD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0" w:type="pct"/>
          </w:tcPr>
          <w:p w14:paraId="7987E3FB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05</w:t>
            </w:r>
          </w:p>
        </w:tc>
        <w:tc>
          <w:tcPr>
            <w:tcW w:w="650" w:type="pct"/>
          </w:tcPr>
          <w:p w14:paraId="6D420998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05</w:t>
            </w:r>
          </w:p>
        </w:tc>
        <w:tc>
          <w:tcPr>
            <w:tcW w:w="650" w:type="pct"/>
          </w:tcPr>
          <w:p w14:paraId="1976FE56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05</w:t>
            </w:r>
          </w:p>
        </w:tc>
        <w:tc>
          <w:tcPr>
            <w:tcW w:w="653" w:type="pct"/>
          </w:tcPr>
          <w:p w14:paraId="0507F54C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424</w:t>
            </w:r>
          </w:p>
        </w:tc>
      </w:tr>
      <w:tr w:rsidR="00385C6D" w:rsidRPr="00D37AE3" w14:paraId="32698479" w14:textId="77777777" w:rsidTr="00BB6C36">
        <w:tc>
          <w:tcPr>
            <w:tcW w:w="880" w:type="pct"/>
          </w:tcPr>
          <w:p w14:paraId="26745D7B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color w:val="000000" w:themeColor="text1"/>
                <w:sz w:val="20"/>
                <w:szCs w:val="20"/>
              </w:rPr>
              <w:t>1 vs 2&amp;3</w:t>
            </w:r>
          </w:p>
        </w:tc>
        <w:tc>
          <w:tcPr>
            <w:tcW w:w="216" w:type="pct"/>
          </w:tcPr>
          <w:p w14:paraId="59330DB3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</w:tcPr>
          <w:p w14:paraId="16A179F3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650" w:type="pct"/>
          </w:tcPr>
          <w:p w14:paraId="4BD024A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0" w:type="pct"/>
          </w:tcPr>
          <w:p w14:paraId="0B1B48E1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60</w:t>
            </w:r>
          </w:p>
        </w:tc>
        <w:tc>
          <w:tcPr>
            <w:tcW w:w="650" w:type="pct"/>
          </w:tcPr>
          <w:p w14:paraId="30C79F47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0" w:type="pct"/>
          </w:tcPr>
          <w:p w14:paraId="753641D4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3" w:type="pct"/>
          </w:tcPr>
          <w:p w14:paraId="3D885674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92</w:t>
            </w:r>
          </w:p>
        </w:tc>
      </w:tr>
      <w:tr w:rsidR="00385C6D" w:rsidRPr="00D37AE3" w14:paraId="1B6C561F" w14:textId="77777777" w:rsidTr="00BB6C36">
        <w:trPr>
          <w:trHeight w:val="227"/>
        </w:trPr>
        <w:tc>
          <w:tcPr>
            <w:tcW w:w="880" w:type="pct"/>
            <w:tcBorders>
              <w:top w:val="single" w:sz="4" w:space="0" w:color="auto"/>
            </w:tcBorders>
          </w:tcPr>
          <w:p w14:paraId="150BD1C1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noProof/>
                <w:sz w:val="20"/>
                <w:szCs w:val="20"/>
              </w:rPr>
              <w:t>Centred</w:t>
            </w:r>
          </w:p>
        </w:tc>
        <w:tc>
          <w:tcPr>
            <w:tcW w:w="216" w:type="pct"/>
          </w:tcPr>
          <w:p w14:paraId="017A8AA5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552591E4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D5AA947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3A1CD8BE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7FB3C397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2E637E81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39F8DE13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</w:tr>
      <w:tr w:rsidR="00385C6D" w:rsidRPr="00D37AE3" w14:paraId="1DE63EE8" w14:textId="77777777" w:rsidTr="00BB6C36">
        <w:trPr>
          <w:trHeight w:val="227"/>
        </w:trPr>
        <w:tc>
          <w:tcPr>
            <w:tcW w:w="880" w:type="pct"/>
          </w:tcPr>
          <w:p w14:paraId="2630A73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1&amp;2 vs 3</w:t>
            </w:r>
          </w:p>
        </w:tc>
        <w:tc>
          <w:tcPr>
            <w:tcW w:w="216" w:type="pct"/>
          </w:tcPr>
          <w:p w14:paraId="338C05E2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</w:tcPr>
          <w:p w14:paraId="1DCA7037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0" w:type="pct"/>
          </w:tcPr>
          <w:p w14:paraId="7A3FC1E6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0" w:type="pct"/>
          </w:tcPr>
          <w:p w14:paraId="7AFE7F2D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05</w:t>
            </w:r>
          </w:p>
        </w:tc>
        <w:tc>
          <w:tcPr>
            <w:tcW w:w="650" w:type="pct"/>
          </w:tcPr>
          <w:p w14:paraId="1061CD7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05</w:t>
            </w:r>
          </w:p>
        </w:tc>
        <w:tc>
          <w:tcPr>
            <w:tcW w:w="650" w:type="pct"/>
          </w:tcPr>
          <w:p w14:paraId="131452A2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3" w:type="pct"/>
          </w:tcPr>
          <w:p w14:paraId="0DB2C2C2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373</w:t>
            </w:r>
          </w:p>
        </w:tc>
      </w:tr>
      <w:tr w:rsidR="00385C6D" w:rsidRPr="00D37AE3" w14:paraId="11FB402A" w14:textId="77777777" w:rsidTr="00BB6C36">
        <w:trPr>
          <w:trHeight w:val="227"/>
        </w:trPr>
        <w:tc>
          <w:tcPr>
            <w:tcW w:w="880" w:type="pct"/>
          </w:tcPr>
          <w:p w14:paraId="25080720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2 vs 3</w:t>
            </w:r>
          </w:p>
        </w:tc>
        <w:tc>
          <w:tcPr>
            <w:tcW w:w="216" w:type="pct"/>
          </w:tcPr>
          <w:p w14:paraId="40061CFC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</w:tcPr>
          <w:p w14:paraId="4592B887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0" w:type="pct"/>
          </w:tcPr>
          <w:p w14:paraId="28BDE9BD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0" w:type="pct"/>
          </w:tcPr>
          <w:p w14:paraId="18BCB135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80</w:t>
            </w:r>
          </w:p>
        </w:tc>
        <w:tc>
          <w:tcPr>
            <w:tcW w:w="650" w:type="pct"/>
          </w:tcPr>
          <w:p w14:paraId="19E704EA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80</w:t>
            </w:r>
          </w:p>
        </w:tc>
        <w:tc>
          <w:tcPr>
            <w:tcW w:w="650" w:type="pct"/>
          </w:tcPr>
          <w:p w14:paraId="4EB4437F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3" w:type="pct"/>
          </w:tcPr>
          <w:p w14:paraId="748E4BB4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414</w:t>
            </w:r>
          </w:p>
        </w:tc>
      </w:tr>
      <w:tr w:rsidR="00385C6D" w:rsidRPr="00D37AE3" w14:paraId="73CC6338" w14:textId="77777777" w:rsidTr="00BB6C36">
        <w:trPr>
          <w:trHeight w:val="227"/>
        </w:trPr>
        <w:tc>
          <w:tcPr>
            <w:tcW w:w="880" w:type="pct"/>
            <w:tcBorders>
              <w:bottom w:val="single" w:sz="4" w:space="0" w:color="auto"/>
            </w:tcBorders>
          </w:tcPr>
          <w:p w14:paraId="6ED943D3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1 vs 2 3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14:paraId="200BFB2D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06AFBB34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1EAD62CE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7CB4330D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80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28177F1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80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2873A1D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5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7714CB6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414</w:t>
            </w:r>
          </w:p>
        </w:tc>
      </w:tr>
    </w:tbl>
    <w:p w14:paraId="030740BA" w14:textId="304C6814" w:rsidR="00385C6D" w:rsidRPr="00D37AE3" w:rsidRDefault="00385C6D" w:rsidP="00EB0CBF">
      <w:pPr>
        <w:spacing w:before="240" w:after="0" w:line="480" w:lineRule="auto"/>
        <w:rPr>
          <w:sz w:val="20"/>
          <w:szCs w:val="20"/>
        </w:rPr>
      </w:pPr>
      <w:r w:rsidRPr="00D37AE3">
        <w:rPr>
          <w:sz w:val="20"/>
          <w:szCs w:val="20"/>
        </w:rPr>
        <w:t xml:space="preserve">The parameters in this table produced the best classification performance according to the evaluation by ROC analysis, and correspond to the performance indicators in </w:t>
      </w:r>
      <w:r w:rsidRPr="00D37AE3">
        <w:rPr>
          <w:sz w:val="20"/>
          <w:szCs w:val="20"/>
        </w:rPr>
        <w:fldChar w:fldCharType="begin"/>
      </w:r>
      <w:r w:rsidRPr="00D37AE3">
        <w:rPr>
          <w:sz w:val="20"/>
          <w:szCs w:val="20"/>
        </w:rPr>
        <w:instrText xml:space="preserve"> REF _Ref511301172 \h  \* MERGEFORMAT </w:instrText>
      </w:r>
      <w:r w:rsidRPr="00D37AE3">
        <w:rPr>
          <w:sz w:val="20"/>
          <w:szCs w:val="20"/>
        </w:rPr>
      </w:r>
      <w:r w:rsidRPr="00D37AE3">
        <w:rPr>
          <w:sz w:val="20"/>
          <w:szCs w:val="20"/>
        </w:rPr>
        <w:fldChar w:fldCharType="separate"/>
      </w:r>
      <w:r w:rsidR="00070D87" w:rsidRPr="00D37AE3">
        <w:rPr>
          <w:sz w:val="20"/>
          <w:szCs w:val="20"/>
        </w:rPr>
        <w:t>Table S2</w:t>
      </w:r>
      <w:r w:rsidRPr="00D37AE3">
        <w:rPr>
          <w:sz w:val="20"/>
          <w:szCs w:val="20"/>
        </w:rPr>
        <w:fldChar w:fldCharType="end"/>
      </w:r>
      <w:r w:rsidRPr="00D37AE3">
        <w:rPr>
          <w:sz w:val="20"/>
          <w:szCs w:val="20"/>
        </w:rPr>
        <w:t>. KNN-k: the number of neighbours; KNN-c: the number of Zernike coefficients; SVM-c: the number of Zernike coefficients; SMNN-c: the number of Zernike coefficients; PRNN-c: the number of Zernike coefficients; PRNN-</w:t>
      </w:r>
      <w:proofErr w:type="spellStart"/>
      <w:r w:rsidRPr="00D37AE3">
        <w:rPr>
          <w:sz w:val="20"/>
          <w:szCs w:val="20"/>
        </w:rPr>
        <w:t>hn</w:t>
      </w:r>
      <w:proofErr w:type="spellEnd"/>
      <w:r w:rsidRPr="00D37AE3">
        <w:rPr>
          <w:sz w:val="20"/>
          <w:szCs w:val="20"/>
        </w:rPr>
        <w:t>: the number of hidden neurons. Test groups are described in</w:t>
      </w:r>
      <w:r w:rsidR="00CD3160">
        <w:rPr>
          <w:sz w:val="20"/>
          <w:szCs w:val="20"/>
        </w:rPr>
        <w:t xml:space="preserve"> Table 1</w:t>
      </w:r>
      <w:r w:rsidRPr="00D37AE3">
        <w:rPr>
          <w:sz w:val="20"/>
          <w:szCs w:val="20"/>
        </w:rPr>
        <w:t>.</w:t>
      </w:r>
    </w:p>
    <w:p w14:paraId="484AC9E8" w14:textId="77777777" w:rsidR="00385C6D" w:rsidRPr="00D37AE3" w:rsidRDefault="00385C6D" w:rsidP="00EB0CBF">
      <w:pPr>
        <w:spacing w:line="480" w:lineRule="auto"/>
      </w:pPr>
    </w:p>
    <w:sectPr w:rsidR="00385C6D" w:rsidRPr="00D37AE3" w:rsidSect="00C357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68038" w14:textId="77777777" w:rsidR="00B377A4" w:rsidRDefault="00B377A4" w:rsidP="00D85931">
      <w:pPr>
        <w:spacing w:after="0"/>
      </w:pPr>
      <w:r>
        <w:separator/>
      </w:r>
    </w:p>
  </w:endnote>
  <w:endnote w:type="continuationSeparator" w:id="0">
    <w:p w14:paraId="0479B12A" w14:textId="77777777" w:rsidR="00B377A4" w:rsidRDefault="00B377A4" w:rsidP="00D859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5BF30" w14:textId="77777777" w:rsidR="00B377A4" w:rsidRDefault="00B377A4" w:rsidP="00D85931">
      <w:pPr>
        <w:spacing w:after="0"/>
      </w:pPr>
      <w:r>
        <w:separator/>
      </w:r>
    </w:p>
  </w:footnote>
  <w:footnote w:type="continuationSeparator" w:id="0">
    <w:p w14:paraId="270BFC8A" w14:textId="77777777" w:rsidR="00B377A4" w:rsidRDefault="00B377A4" w:rsidP="00D859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1744A"/>
    <w:multiLevelType w:val="hybridMultilevel"/>
    <w:tmpl w:val="23A4B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3520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1832E0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66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C4646B6"/>
    <w:multiLevelType w:val="hybridMultilevel"/>
    <w:tmpl w:val="DD06B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606D59"/>
    <w:multiLevelType w:val="hybridMultilevel"/>
    <w:tmpl w:val="3C7A6D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C1C31"/>
    <w:multiLevelType w:val="hybridMultilevel"/>
    <w:tmpl w:val="98209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D51AE9"/>
    <w:multiLevelType w:val="hybridMultilevel"/>
    <w:tmpl w:val="16D8B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4B3FB3"/>
    <w:multiLevelType w:val="hybridMultilevel"/>
    <w:tmpl w:val="1436A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6E7BB7"/>
    <w:multiLevelType w:val="hybridMultilevel"/>
    <w:tmpl w:val="B1CEC866"/>
    <w:lvl w:ilvl="0" w:tplc="8A38216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949A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C66213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8"/>
  </w:num>
  <w:num w:numId="6">
    <w:abstractNumId w:val="0"/>
  </w:num>
  <w:num w:numId="7">
    <w:abstractNumId w:val="2"/>
  </w:num>
  <w:num w:numId="8">
    <w:abstractNumId w:val="2"/>
  </w:num>
  <w:num w:numId="9">
    <w:abstractNumId w:val="2"/>
  </w:num>
  <w:num w:numId="10">
    <w:abstractNumId w:val="4"/>
  </w:num>
  <w:num w:numId="11">
    <w:abstractNumId w:val="10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t2ra2pxzzfxez5xq5zs2tdar99ear9sa5&quot;&gt;Zernike&lt;record-ids&gt;&lt;item&gt;1&lt;/item&gt;&lt;item&gt;2&lt;/item&gt;&lt;item&gt;7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2&lt;/item&gt;&lt;item&gt;38&lt;/item&gt;&lt;item&gt;42&lt;/item&gt;&lt;item&gt;44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7&lt;/item&gt;&lt;item&gt;90&lt;/item&gt;&lt;item&gt;95&lt;/item&gt;&lt;item&gt;101&lt;/item&gt;&lt;item&gt;102&lt;/item&gt;&lt;item&gt;103&lt;/item&gt;&lt;item&gt;104&lt;/item&gt;&lt;item&gt;105&lt;/item&gt;&lt;item&gt;106&lt;/item&gt;&lt;item&gt;107&lt;/item&gt;&lt;item&gt;109&lt;/item&gt;&lt;/record-ids&gt;&lt;/item&gt;&lt;/Libraries&gt;"/>
  </w:docVars>
  <w:rsids>
    <w:rsidRoot w:val="00430EA3"/>
    <w:rsid w:val="00002C2B"/>
    <w:rsid w:val="000040F1"/>
    <w:rsid w:val="00005AD9"/>
    <w:rsid w:val="00005C5B"/>
    <w:rsid w:val="000064FE"/>
    <w:rsid w:val="00010142"/>
    <w:rsid w:val="00010A11"/>
    <w:rsid w:val="0001217B"/>
    <w:rsid w:val="00013AC5"/>
    <w:rsid w:val="00014339"/>
    <w:rsid w:val="00014895"/>
    <w:rsid w:val="00014ECB"/>
    <w:rsid w:val="0001507A"/>
    <w:rsid w:val="00017286"/>
    <w:rsid w:val="000202E5"/>
    <w:rsid w:val="00022FE1"/>
    <w:rsid w:val="000261AD"/>
    <w:rsid w:val="000264A1"/>
    <w:rsid w:val="00026DB4"/>
    <w:rsid w:val="00027678"/>
    <w:rsid w:val="0003060F"/>
    <w:rsid w:val="00030CCA"/>
    <w:rsid w:val="000332C6"/>
    <w:rsid w:val="000346AC"/>
    <w:rsid w:val="00035943"/>
    <w:rsid w:val="0003720E"/>
    <w:rsid w:val="00037B8B"/>
    <w:rsid w:val="00040FF9"/>
    <w:rsid w:val="000417C8"/>
    <w:rsid w:val="00041A2F"/>
    <w:rsid w:val="00042752"/>
    <w:rsid w:val="00042C39"/>
    <w:rsid w:val="000460F3"/>
    <w:rsid w:val="0005056E"/>
    <w:rsid w:val="000514BC"/>
    <w:rsid w:val="00051E81"/>
    <w:rsid w:val="00052411"/>
    <w:rsid w:val="000526D1"/>
    <w:rsid w:val="00052A82"/>
    <w:rsid w:val="000537EB"/>
    <w:rsid w:val="00054DB0"/>
    <w:rsid w:val="00056EF6"/>
    <w:rsid w:val="000657AE"/>
    <w:rsid w:val="00065CAD"/>
    <w:rsid w:val="00066D10"/>
    <w:rsid w:val="00070D87"/>
    <w:rsid w:val="00070DD7"/>
    <w:rsid w:val="00070E46"/>
    <w:rsid w:val="000710AB"/>
    <w:rsid w:val="0007119E"/>
    <w:rsid w:val="00071B7C"/>
    <w:rsid w:val="00072E49"/>
    <w:rsid w:val="00073029"/>
    <w:rsid w:val="00073091"/>
    <w:rsid w:val="00073F2C"/>
    <w:rsid w:val="00075480"/>
    <w:rsid w:val="00075629"/>
    <w:rsid w:val="00075D10"/>
    <w:rsid w:val="00080734"/>
    <w:rsid w:val="0008111A"/>
    <w:rsid w:val="00082248"/>
    <w:rsid w:val="000822B7"/>
    <w:rsid w:val="00082A62"/>
    <w:rsid w:val="00085F16"/>
    <w:rsid w:val="00086B28"/>
    <w:rsid w:val="00086C4B"/>
    <w:rsid w:val="0008735F"/>
    <w:rsid w:val="0009018E"/>
    <w:rsid w:val="00092522"/>
    <w:rsid w:val="0009254D"/>
    <w:rsid w:val="00093D1D"/>
    <w:rsid w:val="00095673"/>
    <w:rsid w:val="00095DE7"/>
    <w:rsid w:val="0009659B"/>
    <w:rsid w:val="00096E67"/>
    <w:rsid w:val="000A0185"/>
    <w:rsid w:val="000A1655"/>
    <w:rsid w:val="000A1676"/>
    <w:rsid w:val="000A1D5A"/>
    <w:rsid w:val="000A2BE4"/>
    <w:rsid w:val="000A47CF"/>
    <w:rsid w:val="000A4E5B"/>
    <w:rsid w:val="000A6004"/>
    <w:rsid w:val="000A6686"/>
    <w:rsid w:val="000A7138"/>
    <w:rsid w:val="000B1010"/>
    <w:rsid w:val="000B15A5"/>
    <w:rsid w:val="000B2074"/>
    <w:rsid w:val="000B2346"/>
    <w:rsid w:val="000B2823"/>
    <w:rsid w:val="000B4471"/>
    <w:rsid w:val="000B496D"/>
    <w:rsid w:val="000B4AAB"/>
    <w:rsid w:val="000B5F9C"/>
    <w:rsid w:val="000B5FB2"/>
    <w:rsid w:val="000B6067"/>
    <w:rsid w:val="000B6219"/>
    <w:rsid w:val="000B7AB5"/>
    <w:rsid w:val="000C0A5E"/>
    <w:rsid w:val="000C4FA9"/>
    <w:rsid w:val="000C56D9"/>
    <w:rsid w:val="000C646D"/>
    <w:rsid w:val="000C67CE"/>
    <w:rsid w:val="000D161E"/>
    <w:rsid w:val="000D33C1"/>
    <w:rsid w:val="000D5332"/>
    <w:rsid w:val="000D5823"/>
    <w:rsid w:val="000E2C69"/>
    <w:rsid w:val="000E3845"/>
    <w:rsid w:val="000E437F"/>
    <w:rsid w:val="000E4AA9"/>
    <w:rsid w:val="000E5483"/>
    <w:rsid w:val="000E5BE8"/>
    <w:rsid w:val="000E6276"/>
    <w:rsid w:val="000E705D"/>
    <w:rsid w:val="000E72CB"/>
    <w:rsid w:val="000E763D"/>
    <w:rsid w:val="000E7F19"/>
    <w:rsid w:val="000F0FC2"/>
    <w:rsid w:val="000F3A66"/>
    <w:rsid w:val="000F4E02"/>
    <w:rsid w:val="000F590C"/>
    <w:rsid w:val="000F62D5"/>
    <w:rsid w:val="000F6655"/>
    <w:rsid w:val="00104B20"/>
    <w:rsid w:val="00105242"/>
    <w:rsid w:val="001054E1"/>
    <w:rsid w:val="00111D77"/>
    <w:rsid w:val="001138A7"/>
    <w:rsid w:val="00113B5B"/>
    <w:rsid w:val="0011656F"/>
    <w:rsid w:val="00117B08"/>
    <w:rsid w:val="001206A7"/>
    <w:rsid w:val="00123DB2"/>
    <w:rsid w:val="00130CFC"/>
    <w:rsid w:val="00130E26"/>
    <w:rsid w:val="001332BE"/>
    <w:rsid w:val="001340DF"/>
    <w:rsid w:val="001340ED"/>
    <w:rsid w:val="00134507"/>
    <w:rsid w:val="00134BA0"/>
    <w:rsid w:val="00134E6F"/>
    <w:rsid w:val="0013692B"/>
    <w:rsid w:val="00136A2F"/>
    <w:rsid w:val="001407E2"/>
    <w:rsid w:val="00141E63"/>
    <w:rsid w:val="00144573"/>
    <w:rsid w:val="00144DFC"/>
    <w:rsid w:val="00146445"/>
    <w:rsid w:val="00147C9B"/>
    <w:rsid w:val="001501E5"/>
    <w:rsid w:val="00152093"/>
    <w:rsid w:val="00152FA9"/>
    <w:rsid w:val="00154CA4"/>
    <w:rsid w:val="001551F3"/>
    <w:rsid w:val="00155D89"/>
    <w:rsid w:val="00157A61"/>
    <w:rsid w:val="00157E76"/>
    <w:rsid w:val="001605C9"/>
    <w:rsid w:val="00160E75"/>
    <w:rsid w:val="00162431"/>
    <w:rsid w:val="00162A5E"/>
    <w:rsid w:val="0016648B"/>
    <w:rsid w:val="00166598"/>
    <w:rsid w:val="00170E15"/>
    <w:rsid w:val="001711F6"/>
    <w:rsid w:val="00174D68"/>
    <w:rsid w:val="00174F99"/>
    <w:rsid w:val="00175851"/>
    <w:rsid w:val="00183581"/>
    <w:rsid w:val="00183819"/>
    <w:rsid w:val="00186664"/>
    <w:rsid w:val="00186A39"/>
    <w:rsid w:val="00191394"/>
    <w:rsid w:val="00191A59"/>
    <w:rsid w:val="00193B97"/>
    <w:rsid w:val="00193C7E"/>
    <w:rsid w:val="00195612"/>
    <w:rsid w:val="0019576D"/>
    <w:rsid w:val="00195905"/>
    <w:rsid w:val="00195F56"/>
    <w:rsid w:val="0019683D"/>
    <w:rsid w:val="0019687A"/>
    <w:rsid w:val="001A0711"/>
    <w:rsid w:val="001A0857"/>
    <w:rsid w:val="001A3466"/>
    <w:rsid w:val="001A3523"/>
    <w:rsid w:val="001A385A"/>
    <w:rsid w:val="001A3CE2"/>
    <w:rsid w:val="001A4DA2"/>
    <w:rsid w:val="001A4DD5"/>
    <w:rsid w:val="001A681E"/>
    <w:rsid w:val="001A6DEF"/>
    <w:rsid w:val="001A7951"/>
    <w:rsid w:val="001A7C2F"/>
    <w:rsid w:val="001B0E68"/>
    <w:rsid w:val="001B2710"/>
    <w:rsid w:val="001B3169"/>
    <w:rsid w:val="001B4449"/>
    <w:rsid w:val="001B4E2E"/>
    <w:rsid w:val="001B4E84"/>
    <w:rsid w:val="001B5323"/>
    <w:rsid w:val="001B6028"/>
    <w:rsid w:val="001B7303"/>
    <w:rsid w:val="001B77A0"/>
    <w:rsid w:val="001C00D9"/>
    <w:rsid w:val="001C0D26"/>
    <w:rsid w:val="001C0FD0"/>
    <w:rsid w:val="001C3177"/>
    <w:rsid w:val="001C5936"/>
    <w:rsid w:val="001C799F"/>
    <w:rsid w:val="001D3E08"/>
    <w:rsid w:val="001D3F17"/>
    <w:rsid w:val="001D40B2"/>
    <w:rsid w:val="001D4271"/>
    <w:rsid w:val="001D5717"/>
    <w:rsid w:val="001D5A46"/>
    <w:rsid w:val="001D7626"/>
    <w:rsid w:val="001E03FD"/>
    <w:rsid w:val="001E0749"/>
    <w:rsid w:val="001E170C"/>
    <w:rsid w:val="001E1933"/>
    <w:rsid w:val="001E1CC3"/>
    <w:rsid w:val="001E1EC9"/>
    <w:rsid w:val="001E2CD3"/>
    <w:rsid w:val="001E38E7"/>
    <w:rsid w:val="001E39B5"/>
    <w:rsid w:val="001E3C58"/>
    <w:rsid w:val="001E496C"/>
    <w:rsid w:val="001E4A51"/>
    <w:rsid w:val="001E5C20"/>
    <w:rsid w:val="001F1309"/>
    <w:rsid w:val="001F1C31"/>
    <w:rsid w:val="001F259A"/>
    <w:rsid w:val="001F25AD"/>
    <w:rsid w:val="001F27D5"/>
    <w:rsid w:val="001F5E9C"/>
    <w:rsid w:val="002003AF"/>
    <w:rsid w:val="00202373"/>
    <w:rsid w:val="00203D89"/>
    <w:rsid w:val="00206708"/>
    <w:rsid w:val="00206A28"/>
    <w:rsid w:val="0020726C"/>
    <w:rsid w:val="002076F0"/>
    <w:rsid w:val="00207778"/>
    <w:rsid w:val="00211EA3"/>
    <w:rsid w:val="002120B9"/>
    <w:rsid w:val="0021238F"/>
    <w:rsid w:val="002124DB"/>
    <w:rsid w:val="002130D4"/>
    <w:rsid w:val="00213E40"/>
    <w:rsid w:val="00215F40"/>
    <w:rsid w:val="002203D9"/>
    <w:rsid w:val="002212BA"/>
    <w:rsid w:val="00221599"/>
    <w:rsid w:val="00221B80"/>
    <w:rsid w:val="00224276"/>
    <w:rsid w:val="002244B4"/>
    <w:rsid w:val="00224869"/>
    <w:rsid w:val="002269A6"/>
    <w:rsid w:val="0022719E"/>
    <w:rsid w:val="0023000D"/>
    <w:rsid w:val="00230E41"/>
    <w:rsid w:val="00231047"/>
    <w:rsid w:val="00231C08"/>
    <w:rsid w:val="00231C5F"/>
    <w:rsid w:val="00232E46"/>
    <w:rsid w:val="002330C7"/>
    <w:rsid w:val="0023717B"/>
    <w:rsid w:val="00237492"/>
    <w:rsid w:val="00240108"/>
    <w:rsid w:val="00241D29"/>
    <w:rsid w:val="002422E1"/>
    <w:rsid w:val="002431CF"/>
    <w:rsid w:val="00243706"/>
    <w:rsid w:val="00244444"/>
    <w:rsid w:val="002459D5"/>
    <w:rsid w:val="002459E6"/>
    <w:rsid w:val="00251F1B"/>
    <w:rsid w:val="00254059"/>
    <w:rsid w:val="0025413F"/>
    <w:rsid w:val="00254E7F"/>
    <w:rsid w:val="002553DD"/>
    <w:rsid w:val="00262CFA"/>
    <w:rsid w:val="00263BA5"/>
    <w:rsid w:val="00263E48"/>
    <w:rsid w:val="00263EA8"/>
    <w:rsid w:val="002641CA"/>
    <w:rsid w:val="00265DAC"/>
    <w:rsid w:val="00266852"/>
    <w:rsid w:val="00266B75"/>
    <w:rsid w:val="00267A33"/>
    <w:rsid w:val="00270480"/>
    <w:rsid w:val="0027096A"/>
    <w:rsid w:val="00271911"/>
    <w:rsid w:val="0027232B"/>
    <w:rsid w:val="00272F55"/>
    <w:rsid w:val="00273D42"/>
    <w:rsid w:val="00274205"/>
    <w:rsid w:val="0027524F"/>
    <w:rsid w:val="00275800"/>
    <w:rsid w:val="00275C66"/>
    <w:rsid w:val="00276249"/>
    <w:rsid w:val="0027782B"/>
    <w:rsid w:val="0028008B"/>
    <w:rsid w:val="00280C3E"/>
    <w:rsid w:val="00280F19"/>
    <w:rsid w:val="00282C08"/>
    <w:rsid w:val="0028324B"/>
    <w:rsid w:val="00284DC5"/>
    <w:rsid w:val="00285494"/>
    <w:rsid w:val="00285822"/>
    <w:rsid w:val="00286946"/>
    <w:rsid w:val="00286CCC"/>
    <w:rsid w:val="00287DB6"/>
    <w:rsid w:val="0029067C"/>
    <w:rsid w:val="00290ADC"/>
    <w:rsid w:val="002916C2"/>
    <w:rsid w:val="002935FD"/>
    <w:rsid w:val="00293A17"/>
    <w:rsid w:val="00294435"/>
    <w:rsid w:val="002955D4"/>
    <w:rsid w:val="002958E5"/>
    <w:rsid w:val="00297F91"/>
    <w:rsid w:val="002A191F"/>
    <w:rsid w:val="002A1B12"/>
    <w:rsid w:val="002A3B61"/>
    <w:rsid w:val="002A599B"/>
    <w:rsid w:val="002A6363"/>
    <w:rsid w:val="002A64CE"/>
    <w:rsid w:val="002B0BAB"/>
    <w:rsid w:val="002B0E96"/>
    <w:rsid w:val="002B197A"/>
    <w:rsid w:val="002B2549"/>
    <w:rsid w:val="002B2631"/>
    <w:rsid w:val="002B2F53"/>
    <w:rsid w:val="002B42F7"/>
    <w:rsid w:val="002B5DB1"/>
    <w:rsid w:val="002C074B"/>
    <w:rsid w:val="002C1DD0"/>
    <w:rsid w:val="002C201A"/>
    <w:rsid w:val="002C2567"/>
    <w:rsid w:val="002C2A0F"/>
    <w:rsid w:val="002C341C"/>
    <w:rsid w:val="002C4505"/>
    <w:rsid w:val="002C4616"/>
    <w:rsid w:val="002C49A3"/>
    <w:rsid w:val="002C4BE3"/>
    <w:rsid w:val="002C52E4"/>
    <w:rsid w:val="002C63DE"/>
    <w:rsid w:val="002C7F13"/>
    <w:rsid w:val="002D0253"/>
    <w:rsid w:val="002D079E"/>
    <w:rsid w:val="002D0BAC"/>
    <w:rsid w:val="002D0BC5"/>
    <w:rsid w:val="002D1677"/>
    <w:rsid w:val="002D1FC5"/>
    <w:rsid w:val="002D35A0"/>
    <w:rsid w:val="002D65F8"/>
    <w:rsid w:val="002D6EB3"/>
    <w:rsid w:val="002E0499"/>
    <w:rsid w:val="002E1233"/>
    <w:rsid w:val="002E38DD"/>
    <w:rsid w:val="002E3B9A"/>
    <w:rsid w:val="002E4930"/>
    <w:rsid w:val="002E5006"/>
    <w:rsid w:val="002E534B"/>
    <w:rsid w:val="002E5518"/>
    <w:rsid w:val="002E5B27"/>
    <w:rsid w:val="002E6479"/>
    <w:rsid w:val="002E67F0"/>
    <w:rsid w:val="002E7FCB"/>
    <w:rsid w:val="002F1139"/>
    <w:rsid w:val="002F17D0"/>
    <w:rsid w:val="002F2826"/>
    <w:rsid w:val="002F60DE"/>
    <w:rsid w:val="002F6DE1"/>
    <w:rsid w:val="002F7B0D"/>
    <w:rsid w:val="0030188E"/>
    <w:rsid w:val="00301F5C"/>
    <w:rsid w:val="00303ED2"/>
    <w:rsid w:val="00305139"/>
    <w:rsid w:val="00310134"/>
    <w:rsid w:val="00310560"/>
    <w:rsid w:val="003116F3"/>
    <w:rsid w:val="003139AD"/>
    <w:rsid w:val="00313E86"/>
    <w:rsid w:val="003147A8"/>
    <w:rsid w:val="0031576D"/>
    <w:rsid w:val="00317E91"/>
    <w:rsid w:val="00321135"/>
    <w:rsid w:val="00321BB4"/>
    <w:rsid w:val="003227C2"/>
    <w:rsid w:val="00322A8B"/>
    <w:rsid w:val="003239E7"/>
    <w:rsid w:val="00324296"/>
    <w:rsid w:val="003246F4"/>
    <w:rsid w:val="0032483F"/>
    <w:rsid w:val="003248ED"/>
    <w:rsid w:val="00330955"/>
    <w:rsid w:val="003345B0"/>
    <w:rsid w:val="00334F3F"/>
    <w:rsid w:val="0034242A"/>
    <w:rsid w:val="00342C89"/>
    <w:rsid w:val="00345A7C"/>
    <w:rsid w:val="0035046B"/>
    <w:rsid w:val="00350B8C"/>
    <w:rsid w:val="00350B94"/>
    <w:rsid w:val="0035153F"/>
    <w:rsid w:val="0035284B"/>
    <w:rsid w:val="00352F62"/>
    <w:rsid w:val="003549DB"/>
    <w:rsid w:val="00355E7C"/>
    <w:rsid w:val="003609B7"/>
    <w:rsid w:val="0036142C"/>
    <w:rsid w:val="00361C63"/>
    <w:rsid w:val="00361C6A"/>
    <w:rsid w:val="00361F4E"/>
    <w:rsid w:val="003621F3"/>
    <w:rsid w:val="003630AA"/>
    <w:rsid w:val="00364F21"/>
    <w:rsid w:val="00367D65"/>
    <w:rsid w:val="00370469"/>
    <w:rsid w:val="0037125A"/>
    <w:rsid w:val="0037210B"/>
    <w:rsid w:val="00373617"/>
    <w:rsid w:val="00376F9B"/>
    <w:rsid w:val="003771A0"/>
    <w:rsid w:val="00377306"/>
    <w:rsid w:val="00377954"/>
    <w:rsid w:val="00380C14"/>
    <w:rsid w:val="00381DB1"/>
    <w:rsid w:val="00382BF4"/>
    <w:rsid w:val="003852CF"/>
    <w:rsid w:val="00385C6D"/>
    <w:rsid w:val="003871D5"/>
    <w:rsid w:val="00387F6B"/>
    <w:rsid w:val="00390C48"/>
    <w:rsid w:val="00391211"/>
    <w:rsid w:val="00393258"/>
    <w:rsid w:val="003934BA"/>
    <w:rsid w:val="003943AC"/>
    <w:rsid w:val="00394874"/>
    <w:rsid w:val="00394FF9"/>
    <w:rsid w:val="003957C9"/>
    <w:rsid w:val="003974A3"/>
    <w:rsid w:val="003976FA"/>
    <w:rsid w:val="003978C3"/>
    <w:rsid w:val="003A181D"/>
    <w:rsid w:val="003A2326"/>
    <w:rsid w:val="003A44BA"/>
    <w:rsid w:val="003A47B4"/>
    <w:rsid w:val="003A4BD8"/>
    <w:rsid w:val="003A5CCD"/>
    <w:rsid w:val="003A5D3E"/>
    <w:rsid w:val="003A6570"/>
    <w:rsid w:val="003A6A77"/>
    <w:rsid w:val="003A7979"/>
    <w:rsid w:val="003A7E35"/>
    <w:rsid w:val="003B0216"/>
    <w:rsid w:val="003B0729"/>
    <w:rsid w:val="003B08EC"/>
    <w:rsid w:val="003B141B"/>
    <w:rsid w:val="003B1F94"/>
    <w:rsid w:val="003B2D35"/>
    <w:rsid w:val="003B6D10"/>
    <w:rsid w:val="003B728D"/>
    <w:rsid w:val="003C1C24"/>
    <w:rsid w:val="003C2CE8"/>
    <w:rsid w:val="003C38EF"/>
    <w:rsid w:val="003C46AA"/>
    <w:rsid w:val="003C4BA4"/>
    <w:rsid w:val="003C6D51"/>
    <w:rsid w:val="003C7EFB"/>
    <w:rsid w:val="003D161E"/>
    <w:rsid w:val="003D2AA3"/>
    <w:rsid w:val="003D2DE2"/>
    <w:rsid w:val="003D3A8E"/>
    <w:rsid w:val="003D52CC"/>
    <w:rsid w:val="003E08DE"/>
    <w:rsid w:val="003E13BD"/>
    <w:rsid w:val="003E1B88"/>
    <w:rsid w:val="003E2A12"/>
    <w:rsid w:val="003E2E04"/>
    <w:rsid w:val="003E4358"/>
    <w:rsid w:val="003E504E"/>
    <w:rsid w:val="003E5924"/>
    <w:rsid w:val="003E59D6"/>
    <w:rsid w:val="003E6E77"/>
    <w:rsid w:val="003F01EE"/>
    <w:rsid w:val="003F073D"/>
    <w:rsid w:val="003F0A3B"/>
    <w:rsid w:val="003F2292"/>
    <w:rsid w:val="003F29DF"/>
    <w:rsid w:val="003F345C"/>
    <w:rsid w:val="003F37D6"/>
    <w:rsid w:val="003F3FE2"/>
    <w:rsid w:val="003F46F0"/>
    <w:rsid w:val="003F667B"/>
    <w:rsid w:val="003F69AE"/>
    <w:rsid w:val="003F6E5E"/>
    <w:rsid w:val="003F7304"/>
    <w:rsid w:val="004029FB"/>
    <w:rsid w:val="00402C62"/>
    <w:rsid w:val="00402FE9"/>
    <w:rsid w:val="004049A2"/>
    <w:rsid w:val="00405086"/>
    <w:rsid w:val="004060AD"/>
    <w:rsid w:val="00406538"/>
    <w:rsid w:val="00411457"/>
    <w:rsid w:val="0041284B"/>
    <w:rsid w:val="0041345D"/>
    <w:rsid w:val="00414260"/>
    <w:rsid w:val="00414A76"/>
    <w:rsid w:val="00414CD9"/>
    <w:rsid w:val="00414DEF"/>
    <w:rsid w:val="004153B4"/>
    <w:rsid w:val="00415763"/>
    <w:rsid w:val="0041683D"/>
    <w:rsid w:val="00417CB4"/>
    <w:rsid w:val="00420B6D"/>
    <w:rsid w:val="004240EB"/>
    <w:rsid w:val="004242A9"/>
    <w:rsid w:val="004248A8"/>
    <w:rsid w:val="00425FDB"/>
    <w:rsid w:val="004276D6"/>
    <w:rsid w:val="00430DDD"/>
    <w:rsid w:val="00430EA3"/>
    <w:rsid w:val="004319F6"/>
    <w:rsid w:val="00431C76"/>
    <w:rsid w:val="00432A89"/>
    <w:rsid w:val="00432D23"/>
    <w:rsid w:val="004340DE"/>
    <w:rsid w:val="004351B8"/>
    <w:rsid w:val="00437414"/>
    <w:rsid w:val="00437D75"/>
    <w:rsid w:val="004418D8"/>
    <w:rsid w:val="0044249D"/>
    <w:rsid w:val="00442BCE"/>
    <w:rsid w:val="00442F08"/>
    <w:rsid w:val="00443436"/>
    <w:rsid w:val="004445A0"/>
    <w:rsid w:val="00444F0A"/>
    <w:rsid w:val="00445710"/>
    <w:rsid w:val="00450E10"/>
    <w:rsid w:val="00453598"/>
    <w:rsid w:val="00453AAC"/>
    <w:rsid w:val="0045466C"/>
    <w:rsid w:val="004602A2"/>
    <w:rsid w:val="004630DB"/>
    <w:rsid w:val="00464733"/>
    <w:rsid w:val="00464CF3"/>
    <w:rsid w:val="00466646"/>
    <w:rsid w:val="004670BD"/>
    <w:rsid w:val="00471EE3"/>
    <w:rsid w:val="00472769"/>
    <w:rsid w:val="00474106"/>
    <w:rsid w:val="00475489"/>
    <w:rsid w:val="004755B7"/>
    <w:rsid w:val="00481017"/>
    <w:rsid w:val="004810ED"/>
    <w:rsid w:val="004860B0"/>
    <w:rsid w:val="0048677A"/>
    <w:rsid w:val="00486FD0"/>
    <w:rsid w:val="004873D5"/>
    <w:rsid w:val="00490B9F"/>
    <w:rsid w:val="0049171B"/>
    <w:rsid w:val="0049289D"/>
    <w:rsid w:val="00492A17"/>
    <w:rsid w:val="00493DC8"/>
    <w:rsid w:val="0049442B"/>
    <w:rsid w:val="004958C7"/>
    <w:rsid w:val="00495EA5"/>
    <w:rsid w:val="0049798A"/>
    <w:rsid w:val="004A293A"/>
    <w:rsid w:val="004A2CAB"/>
    <w:rsid w:val="004A4766"/>
    <w:rsid w:val="004A4D53"/>
    <w:rsid w:val="004A6432"/>
    <w:rsid w:val="004A6DDD"/>
    <w:rsid w:val="004A7EC4"/>
    <w:rsid w:val="004B00CA"/>
    <w:rsid w:val="004B1F53"/>
    <w:rsid w:val="004B3F72"/>
    <w:rsid w:val="004B62A5"/>
    <w:rsid w:val="004B6634"/>
    <w:rsid w:val="004B7A5F"/>
    <w:rsid w:val="004C1663"/>
    <w:rsid w:val="004C237A"/>
    <w:rsid w:val="004C35AC"/>
    <w:rsid w:val="004C6FC7"/>
    <w:rsid w:val="004C7B8D"/>
    <w:rsid w:val="004C7DC3"/>
    <w:rsid w:val="004D0079"/>
    <w:rsid w:val="004D09D4"/>
    <w:rsid w:val="004D3948"/>
    <w:rsid w:val="004D3983"/>
    <w:rsid w:val="004D4513"/>
    <w:rsid w:val="004D4F1A"/>
    <w:rsid w:val="004D4F49"/>
    <w:rsid w:val="004D5904"/>
    <w:rsid w:val="004D63EE"/>
    <w:rsid w:val="004D709B"/>
    <w:rsid w:val="004D7341"/>
    <w:rsid w:val="004D73CD"/>
    <w:rsid w:val="004E031F"/>
    <w:rsid w:val="004E0907"/>
    <w:rsid w:val="004E0C65"/>
    <w:rsid w:val="004E0D53"/>
    <w:rsid w:val="004E10AC"/>
    <w:rsid w:val="004E191D"/>
    <w:rsid w:val="004E1991"/>
    <w:rsid w:val="004E394A"/>
    <w:rsid w:val="004E4989"/>
    <w:rsid w:val="004E542A"/>
    <w:rsid w:val="004E656A"/>
    <w:rsid w:val="004E69F1"/>
    <w:rsid w:val="004E6D10"/>
    <w:rsid w:val="004E7CEB"/>
    <w:rsid w:val="004F0458"/>
    <w:rsid w:val="004F10F1"/>
    <w:rsid w:val="004F1EBD"/>
    <w:rsid w:val="004F3832"/>
    <w:rsid w:val="004F4938"/>
    <w:rsid w:val="004F541F"/>
    <w:rsid w:val="004F5683"/>
    <w:rsid w:val="0050016C"/>
    <w:rsid w:val="00500C20"/>
    <w:rsid w:val="00501AE5"/>
    <w:rsid w:val="00501B56"/>
    <w:rsid w:val="00501FAB"/>
    <w:rsid w:val="00505BE0"/>
    <w:rsid w:val="0050633B"/>
    <w:rsid w:val="00507264"/>
    <w:rsid w:val="00507D78"/>
    <w:rsid w:val="00511280"/>
    <w:rsid w:val="00511C0E"/>
    <w:rsid w:val="005120BB"/>
    <w:rsid w:val="00512834"/>
    <w:rsid w:val="0051449F"/>
    <w:rsid w:val="00514C59"/>
    <w:rsid w:val="0051549E"/>
    <w:rsid w:val="00517EC4"/>
    <w:rsid w:val="00520C8B"/>
    <w:rsid w:val="00520F4D"/>
    <w:rsid w:val="00521705"/>
    <w:rsid w:val="00523046"/>
    <w:rsid w:val="00523A59"/>
    <w:rsid w:val="00523CB7"/>
    <w:rsid w:val="00525380"/>
    <w:rsid w:val="00525E82"/>
    <w:rsid w:val="00526C91"/>
    <w:rsid w:val="005277AE"/>
    <w:rsid w:val="00530434"/>
    <w:rsid w:val="0053130F"/>
    <w:rsid w:val="00531786"/>
    <w:rsid w:val="005318AA"/>
    <w:rsid w:val="0053191A"/>
    <w:rsid w:val="00532B20"/>
    <w:rsid w:val="00533CD9"/>
    <w:rsid w:val="00534007"/>
    <w:rsid w:val="0053406E"/>
    <w:rsid w:val="005356A5"/>
    <w:rsid w:val="00535AB7"/>
    <w:rsid w:val="00535B28"/>
    <w:rsid w:val="005361A6"/>
    <w:rsid w:val="00537DE5"/>
    <w:rsid w:val="00537E9B"/>
    <w:rsid w:val="005414BA"/>
    <w:rsid w:val="005414EF"/>
    <w:rsid w:val="0054223F"/>
    <w:rsid w:val="0054256A"/>
    <w:rsid w:val="005426EE"/>
    <w:rsid w:val="005429EB"/>
    <w:rsid w:val="0054312C"/>
    <w:rsid w:val="00543B9F"/>
    <w:rsid w:val="005452CE"/>
    <w:rsid w:val="00547F58"/>
    <w:rsid w:val="00550486"/>
    <w:rsid w:val="005504BF"/>
    <w:rsid w:val="00551607"/>
    <w:rsid w:val="00554BB7"/>
    <w:rsid w:val="0055707D"/>
    <w:rsid w:val="005570A0"/>
    <w:rsid w:val="005606E0"/>
    <w:rsid w:val="00561238"/>
    <w:rsid w:val="00563F5B"/>
    <w:rsid w:val="00565615"/>
    <w:rsid w:val="00565C5A"/>
    <w:rsid w:val="0056712D"/>
    <w:rsid w:val="0057316B"/>
    <w:rsid w:val="005733C0"/>
    <w:rsid w:val="00574CD4"/>
    <w:rsid w:val="00575063"/>
    <w:rsid w:val="00576C08"/>
    <w:rsid w:val="0057731C"/>
    <w:rsid w:val="0057795C"/>
    <w:rsid w:val="005823EF"/>
    <w:rsid w:val="00582D39"/>
    <w:rsid w:val="00583A33"/>
    <w:rsid w:val="00583FF4"/>
    <w:rsid w:val="0058484C"/>
    <w:rsid w:val="0058484E"/>
    <w:rsid w:val="00585EE0"/>
    <w:rsid w:val="0059006F"/>
    <w:rsid w:val="00592118"/>
    <w:rsid w:val="0059218E"/>
    <w:rsid w:val="005922D7"/>
    <w:rsid w:val="005949B8"/>
    <w:rsid w:val="00595D3A"/>
    <w:rsid w:val="00595D96"/>
    <w:rsid w:val="00597244"/>
    <w:rsid w:val="00597772"/>
    <w:rsid w:val="005A0A2F"/>
    <w:rsid w:val="005A1000"/>
    <w:rsid w:val="005A118B"/>
    <w:rsid w:val="005A364F"/>
    <w:rsid w:val="005A5EFC"/>
    <w:rsid w:val="005A6269"/>
    <w:rsid w:val="005A6326"/>
    <w:rsid w:val="005A7467"/>
    <w:rsid w:val="005B02B2"/>
    <w:rsid w:val="005B0781"/>
    <w:rsid w:val="005B1576"/>
    <w:rsid w:val="005B28BA"/>
    <w:rsid w:val="005B2FCF"/>
    <w:rsid w:val="005B5C63"/>
    <w:rsid w:val="005B7EFF"/>
    <w:rsid w:val="005C22B8"/>
    <w:rsid w:val="005C31CA"/>
    <w:rsid w:val="005C52C1"/>
    <w:rsid w:val="005C767F"/>
    <w:rsid w:val="005C7760"/>
    <w:rsid w:val="005D2DE9"/>
    <w:rsid w:val="005D36EB"/>
    <w:rsid w:val="005D3974"/>
    <w:rsid w:val="005D3FD1"/>
    <w:rsid w:val="005D4C37"/>
    <w:rsid w:val="005E02A3"/>
    <w:rsid w:val="005E118E"/>
    <w:rsid w:val="005E131C"/>
    <w:rsid w:val="005E1A9C"/>
    <w:rsid w:val="005E1EFC"/>
    <w:rsid w:val="005E1FB4"/>
    <w:rsid w:val="005E329F"/>
    <w:rsid w:val="005E39A4"/>
    <w:rsid w:val="005E446D"/>
    <w:rsid w:val="005E4BE9"/>
    <w:rsid w:val="005E4EE3"/>
    <w:rsid w:val="005E58A1"/>
    <w:rsid w:val="005E6397"/>
    <w:rsid w:val="005E75F3"/>
    <w:rsid w:val="005F1BE9"/>
    <w:rsid w:val="005F23A8"/>
    <w:rsid w:val="005F3D6C"/>
    <w:rsid w:val="005F4474"/>
    <w:rsid w:val="005F78ED"/>
    <w:rsid w:val="00600059"/>
    <w:rsid w:val="006007A3"/>
    <w:rsid w:val="00600B89"/>
    <w:rsid w:val="006037B2"/>
    <w:rsid w:val="00603918"/>
    <w:rsid w:val="00604333"/>
    <w:rsid w:val="006043F3"/>
    <w:rsid w:val="006057DA"/>
    <w:rsid w:val="00611CAA"/>
    <w:rsid w:val="00612483"/>
    <w:rsid w:val="006137DF"/>
    <w:rsid w:val="00614AAD"/>
    <w:rsid w:val="00614B42"/>
    <w:rsid w:val="00614BF2"/>
    <w:rsid w:val="006155A6"/>
    <w:rsid w:val="00615D9F"/>
    <w:rsid w:val="0061792C"/>
    <w:rsid w:val="006203AC"/>
    <w:rsid w:val="00620404"/>
    <w:rsid w:val="00620CAD"/>
    <w:rsid w:val="0062192B"/>
    <w:rsid w:val="00622179"/>
    <w:rsid w:val="0062258C"/>
    <w:rsid w:val="00622645"/>
    <w:rsid w:val="006228E6"/>
    <w:rsid w:val="006239CB"/>
    <w:rsid w:val="00623E1D"/>
    <w:rsid w:val="006260C1"/>
    <w:rsid w:val="00630F27"/>
    <w:rsid w:val="006310B9"/>
    <w:rsid w:val="00632372"/>
    <w:rsid w:val="00634B10"/>
    <w:rsid w:val="00634E49"/>
    <w:rsid w:val="00634FA6"/>
    <w:rsid w:val="00635048"/>
    <w:rsid w:val="00635585"/>
    <w:rsid w:val="006355E7"/>
    <w:rsid w:val="00635CF0"/>
    <w:rsid w:val="00635D5D"/>
    <w:rsid w:val="0063779D"/>
    <w:rsid w:val="00637D79"/>
    <w:rsid w:val="00640843"/>
    <w:rsid w:val="00640E1B"/>
    <w:rsid w:val="00642C17"/>
    <w:rsid w:val="006444A7"/>
    <w:rsid w:val="00645C86"/>
    <w:rsid w:val="00646659"/>
    <w:rsid w:val="00647A6E"/>
    <w:rsid w:val="00651C5C"/>
    <w:rsid w:val="00654C56"/>
    <w:rsid w:val="0065602E"/>
    <w:rsid w:val="00660DEF"/>
    <w:rsid w:val="00661128"/>
    <w:rsid w:val="006615E1"/>
    <w:rsid w:val="0066186F"/>
    <w:rsid w:val="00662165"/>
    <w:rsid w:val="006625F7"/>
    <w:rsid w:val="00662EA2"/>
    <w:rsid w:val="00666C79"/>
    <w:rsid w:val="00667014"/>
    <w:rsid w:val="006671E6"/>
    <w:rsid w:val="006708ED"/>
    <w:rsid w:val="006721B6"/>
    <w:rsid w:val="006730A9"/>
    <w:rsid w:val="00673B9A"/>
    <w:rsid w:val="0067699C"/>
    <w:rsid w:val="006769B3"/>
    <w:rsid w:val="00677054"/>
    <w:rsid w:val="00680505"/>
    <w:rsid w:val="00680582"/>
    <w:rsid w:val="00681631"/>
    <w:rsid w:val="0068239A"/>
    <w:rsid w:val="00682902"/>
    <w:rsid w:val="00683108"/>
    <w:rsid w:val="00685FB6"/>
    <w:rsid w:val="00692A8A"/>
    <w:rsid w:val="00692AAC"/>
    <w:rsid w:val="00693460"/>
    <w:rsid w:val="006938B1"/>
    <w:rsid w:val="00694221"/>
    <w:rsid w:val="0069466D"/>
    <w:rsid w:val="00694BB8"/>
    <w:rsid w:val="00694D05"/>
    <w:rsid w:val="00694EEB"/>
    <w:rsid w:val="00695158"/>
    <w:rsid w:val="006973CA"/>
    <w:rsid w:val="006A2E3E"/>
    <w:rsid w:val="006A4F6D"/>
    <w:rsid w:val="006A64BA"/>
    <w:rsid w:val="006A7896"/>
    <w:rsid w:val="006A7BDA"/>
    <w:rsid w:val="006A7CEE"/>
    <w:rsid w:val="006B0036"/>
    <w:rsid w:val="006B025F"/>
    <w:rsid w:val="006B0FDC"/>
    <w:rsid w:val="006B17F3"/>
    <w:rsid w:val="006B1E27"/>
    <w:rsid w:val="006B246B"/>
    <w:rsid w:val="006B262E"/>
    <w:rsid w:val="006B40C0"/>
    <w:rsid w:val="006B4177"/>
    <w:rsid w:val="006B4E71"/>
    <w:rsid w:val="006B66CB"/>
    <w:rsid w:val="006B6C08"/>
    <w:rsid w:val="006C09E2"/>
    <w:rsid w:val="006C1953"/>
    <w:rsid w:val="006C205E"/>
    <w:rsid w:val="006C2D73"/>
    <w:rsid w:val="006C2F04"/>
    <w:rsid w:val="006C300A"/>
    <w:rsid w:val="006C4B91"/>
    <w:rsid w:val="006C5CBE"/>
    <w:rsid w:val="006C5DF1"/>
    <w:rsid w:val="006C6F42"/>
    <w:rsid w:val="006D2432"/>
    <w:rsid w:val="006D3CDA"/>
    <w:rsid w:val="006D6577"/>
    <w:rsid w:val="006D7426"/>
    <w:rsid w:val="006E1FE5"/>
    <w:rsid w:val="006E28A4"/>
    <w:rsid w:val="006E392E"/>
    <w:rsid w:val="006E4598"/>
    <w:rsid w:val="006E4EDE"/>
    <w:rsid w:val="006E6804"/>
    <w:rsid w:val="006F0780"/>
    <w:rsid w:val="006F122E"/>
    <w:rsid w:val="006F48FD"/>
    <w:rsid w:val="006F4AAA"/>
    <w:rsid w:val="006F4E90"/>
    <w:rsid w:val="006F5218"/>
    <w:rsid w:val="006F52E6"/>
    <w:rsid w:val="006F626B"/>
    <w:rsid w:val="006F7067"/>
    <w:rsid w:val="007021C8"/>
    <w:rsid w:val="007026EF"/>
    <w:rsid w:val="0070574D"/>
    <w:rsid w:val="00705B83"/>
    <w:rsid w:val="00705C42"/>
    <w:rsid w:val="007064FA"/>
    <w:rsid w:val="00706839"/>
    <w:rsid w:val="00707774"/>
    <w:rsid w:val="00712A32"/>
    <w:rsid w:val="00713B89"/>
    <w:rsid w:val="00714213"/>
    <w:rsid w:val="007146F6"/>
    <w:rsid w:val="00715475"/>
    <w:rsid w:val="00716676"/>
    <w:rsid w:val="0071671C"/>
    <w:rsid w:val="00723E29"/>
    <w:rsid w:val="00724489"/>
    <w:rsid w:val="00725328"/>
    <w:rsid w:val="00726C04"/>
    <w:rsid w:val="00730E3C"/>
    <w:rsid w:val="007329C3"/>
    <w:rsid w:val="007334C4"/>
    <w:rsid w:val="0073543D"/>
    <w:rsid w:val="00735AB9"/>
    <w:rsid w:val="00740129"/>
    <w:rsid w:val="00741207"/>
    <w:rsid w:val="00741E19"/>
    <w:rsid w:val="00741FBE"/>
    <w:rsid w:val="007423C1"/>
    <w:rsid w:val="00744570"/>
    <w:rsid w:val="007454A2"/>
    <w:rsid w:val="007466F9"/>
    <w:rsid w:val="007476E5"/>
    <w:rsid w:val="00750FF7"/>
    <w:rsid w:val="00751686"/>
    <w:rsid w:val="00751772"/>
    <w:rsid w:val="007520AF"/>
    <w:rsid w:val="007526BB"/>
    <w:rsid w:val="00752BC7"/>
    <w:rsid w:val="00752E67"/>
    <w:rsid w:val="007534F7"/>
    <w:rsid w:val="00754233"/>
    <w:rsid w:val="007543EA"/>
    <w:rsid w:val="00755784"/>
    <w:rsid w:val="00755F67"/>
    <w:rsid w:val="00756151"/>
    <w:rsid w:val="00756600"/>
    <w:rsid w:val="00757BBF"/>
    <w:rsid w:val="00761443"/>
    <w:rsid w:val="00764EA2"/>
    <w:rsid w:val="0076584C"/>
    <w:rsid w:val="007659F5"/>
    <w:rsid w:val="00765F4E"/>
    <w:rsid w:val="00772D36"/>
    <w:rsid w:val="00773226"/>
    <w:rsid w:val="00773300"/>
    <w:rsid w:val="00776BCE"/>
    <w:rsid w:val="007817D9"/>
    <w:rsid w:val="00783EE0"/>
    <w:rsid w:val="00786C85"/>
    <w:rsid w:val="00787185"/>
    <w:rsid w:val="0078753B"/>
    <w:rsid w:val="0078779E"/>
    <w:rsid w:val="0078794B"/>
    <w:rsid w:val="007907BD"/>
    <w:rsid w:val="00792490"/>
    <w:rsid w:val="00793D86"/>
    <w:rsid w:val="00793EAD"/>
    <w:rsid w:val="007943DC"/>
    <w:rsid w:val="0079657E"/>
    <w:rsid w:val="00797337"/>
    <w:rsid w:val="007974E1"/>
    <w:rsid w:val="007A02AA"/>
    <w:rsid w:val="007A10F6"/>
    <w:rsid w:val="007A26E4"/>
    <w:rsid w:val="007A37A1"/>
    <w:rsid w:val="007A5E22"/>
    <w:rsid w:val="007A6D28"/>
    <w:rsid w:val="007B0FD3"/>
    <w:rsid w:val="007B19B4"/>
    <w:rsid w:val="007B1DC0"/>
    <w:rsid w:val="007B241A"/>
    <w:rsid w:val="007B3DB2"/>
    <w:rsid w:val="007B4C54"/>
    <w:rsid w:val="007B53FE"/>
    <w:rsid w:val="007B5707"/>
    <w:rsid w:val="007B60FE"/>
    <w:rsid w:val="007B6AA4"/>
    <w:rsid w:val="007B6AE4"/>
    <w:rsid w:val="007C1DA2"/>
    <w:rsid w:val="007C1F3B"/>
    <w:rsid w:val="007C2EE1"/>
    <w:rsid w:val="007C39D3"/>
    <w:rsid w:val="007C6AA3"/>
    <w:rsid w:val="007C6D98"/>
    <w:rsid w:val="007C7465"/>
    <w:rsid w:val="007C7C54"/>
    <w:rsid w:val="007D0014"/>
    <w:rsid w:val="007D02F3"/>
    <w:rsid w:val="007D0DDC"/>
    <w:rsid w:val="007D2873"/>
    <w:rsid w:val="007D2BF1"/>
    <w:rsid w:val="007D45B8"/>
    <w:rsid w:val="007D495A"/>
    <w:rsid w:val="007D4E30"/>
    <w:rsid w:val="007D6FB4"/>
    <w:rsid w:val="007D741C"/>
    <w:rsid w:val="007D7731"/>
    <w:rsid w:val="007E0C4D"/>
    <w:rsid w:val="007E0F39"/>
    <w:rsid w:val="007E2382"/>
    <w:rsid w:val="007E2B09"/>
    <w:rsid w:val="007E4945"/>
    <w:rsid w:val="007E75FA"/>
    <w:rsid w:val="007F0984"/>
    <w:rsid w:val="007F284F"/>
    <w:rsid w:val="007F2DE3"/>
    <w:rsid w:val="007F4D11"/>
    <w:rsid w:val="007F686B"/>
    <w:rsid w:val="00801E00"/>
    <w:rsid w:val="008022ED"/>
    <w:rsid w:val="0080295A"/>
    <w:rsid w:val="00811A10"/>
    <w:rsid w:val="008129B9"/>
    <w:rsid w:val="00814975"/>
    <w:rsid w:val="008153E2"/>
    <w:rsid w:val="00817776"/>
    <w:rsid w:val="008209E2"/>
    <w:rsid w:val="00820FDD"/>
    <w:rsid w:val="00822973"/>
    <w:rsid w:val="00823A1A"/>
    <w:rsid w:val="00825BE7"/>
    <w:rsid w:val="00826910"/>
    <w:rsid w:val="00826EA2"/>
    <w:rsid w:val="00827F85"/>
    <w:rsid w:val="008301D4"/>
    <w:rsid w:val="00831587"/>
    <w:rsid w:val="0083280F"/>
    <w:rsid w:val="008337C8"/>
    <w:rsid w:val="00833B25"/>
    <w:rsid w:val="008343B8"/>
    <w:rsid w:val="008365B8"/>
    <w:rsid w:val="0084199A"/>
    <w:rsid w:val="00841BD9"/>
    <w:rsid w:val="00842F00"/>
    <w:rsid w:val="008435AF"/>
    <w:rsid w:val="00844090"/>
    <w:rsid w:val="00847863"/>
    <w:rsid w:val="008517DC"/>
    <w:rsid w:val="00854171"/>
    <w:rsid w:val="008542E1"/>
    <w:rsid w:val="0085443B"/>
    <w:rsid w:val="00855521"/>
    <w:rsid w:val="00855977"/>
    <w:rsid w:val="00856C49"/>
    <w:rsid w:val="00857596"/>
    <w:rsid w:val="00857B3C"/>
    <w:rsid w:val="008602B1"/>
    <w:rsid w:val="00861441"/>
    <w:rsid w:val="008616EA"/>
    <w:rsid w:val="00861C22"/>
    <w:rsid w:val="00862388"/>
    <w:rsid w:val="00863401"/>
    <w:rsid w:val="008637C0"/>
    <w:rsid w:val="008657A3"/>
    <w:rsid w:val="0087026D"/>
    <w:rsid w:val="00870DF9"/>
    <w:rsid w:val="00870F39"/>
    <w:rsid w:val="00871E7E"/>
    <w:rsid w:val="0087773E"/>
    <w:rsid w:val="00880466"/>
    <w:rsid w:val="008804A1"/>
    <w:rsid w:val="008829CA"/>
    <w:rsid w:val="00882C0B"/>
    <w:rsid w:val="00883134"/>
    <w:rsid w:val="008835FA"/>
    <w:rsid w:val="00884F8D"/>
    <w:rsid w:val="008860A8"/>
    <w:rsid w:val="008864F5"/>
    <w:rsid w:val="00886E33"/>
    <w:rsid w:val="00892326"/>
    <w:rsid w:val="00892B59"/>
    <w:rsid w:val="00896074"/>
    <w:rsid w:val="00896E9E"/>
    <w:rsid w:val="00896F66"/>
    <w:rsid w:val="00897D75"/>
    <w:rsid w:val="00897F6C"/>
    <w:rsid w:val="008A0B2A"/>
    <w:rsid w:val="008A1344"/>
    <w:rsid w:val="008A1D56"/>
    <w:rsid w:val="008A28B7"/>
    <w:rsid w:val="008A2CC2"/>
    <w:rsid w:val="008A381A"/>
    <w:rsid w:val="008A4DDD"/>
    <w:rsid w:val="008A6D57"/>
    <w:rsid w:val="008A6E3C"/>
    <w:rsid w:val="008A6E42"/>
    <w:rsid w:val="008A7353"/>
    <w:rsid w:val="008A7603"/>
    <w:rsid w:val="008A782F"/>
    <w:rsid w:val="008B1BAB"/>
    <w:rsid w:val="008B5588"/>
    <w:rsid w:val="008B61A6"/>
    <w:rsid w:val="008B7B7F"/>
    <w:rsid w:val="008C07FF"/>
    <w:rsid w:val="008C4AD7"/>
    <w:rsid w:val="008C67D0"/>
    <w:rsid w:val="008C73EB"/>
    <w:rsid w:val="008D26FC"/>
    <w:rsid w:val="008D3247"/>
    <w:rsid w:val="008D38E2"/>
    <w:rsid w:val="008D38F2"/>
    <w:rsid w:val="008E25B0"/>
    <w:rsid w:val="008E2D72"/>
    <w:rsid w:val="008E3469"/>
    <w:rsid w:val="008E3C3C"/>
    <w:rsid w:val="008E597C"/>
    <w:rsid w:val="008E7403"/>
    <w:rsid w:val="008E744F"/>
    <w:rsid w:val="008E75F9"/>
    <w:rsid w:val="008F126A"/>
    <w:rsid w:val="008F16ED"/>
    <w:rsid w:val="008F25E6"/>
    <w:rsid w:val="008F3B9A"/>
    <w:rsid w:val="008F5F47"/>
    <w:rsid w:val="008F6118"/>
    <w:rsid w:val="008F74B1"/>
    <w:rsid w:val="008F7A7D"/>
    <w:rsid w:val="008F7E92"/>
    <w:rsid w:val="00900661"/>
    <w:rsid w:val="00900A73"/>
    <w:rsid w:val="00901428"/>
    <w:rsid w:val="009014FC"/>
    <w:rsid w:val="009015E7"/>
    <w:rsid w:val="00901E64"/>
    <w:rsid w:val="009027BA"/>
    <w:rsid w:val="00902CC8"/>
    <w:rsid w:val="00903569"/>
    <w:rsid w:val="00903B27"/>
    <w:rsid w:val="009045EF"/>
    <w:rsid w:val="00904BC2"/>
    <w:rsid w:val="00905812"/>
    <w:rsid w:val="00905A6A"/>
    <w:rsid w:val="00906105"/>
    <w:rsid w:val="009065E7"/>
    <w:rsid w:val="00906664"/>
    <w:rsid w:val="009072B7"/>
    <w:rsid w:val="00907B35"/>
    <w:rsid w:val="00911563"/>
    <w:rsid w:val="00911C69"/>
    <w:rsid w:val="009132B2"/>
    <w:rsid w:val="009137AE"/>
    <w:rsid w:val="0091410B"/>
    <w:rsid w:val="009167DC"/>
    <w:rsid w:val="00916B4F"/>
    <w:rsid w:val="00917038"/>
    <w:rsid w:val="009171C9"/>
    <w:rsid w:val="009176F7"/>
    <w:rsid w:val="00921A94"/>
    <w:rsid w:val="00921E0F"/>
    <w:rsid w:val="009245D3"/>
    <w:rsid w:val="00927406"/>
    <w:rsid w:val="009276E3"/>
    <w:rsid w:val="0092796A"/>
    <w:rsid w:val="00927C97"/>
    <w:rsid w:val="009307E6"/>
    <w:rsid w:val="009346B5"/>
    <w:rsid w:val="00936402"/>
    <w:rsid w:val="0093648C"/>
    <w:rsid w:val="00936EB4"/>
    <w:rsid w:val="00936EDA"/>
    <w:rsid w:val="00937BB2"/>
    <w:rsid w:val="00940550"/>
    <w:rsid w:val="009410AA"/>
    <w:rsid w:val="009434EF"/>
    <w:rsid w:val="00945847"/>
    <w:rsid w:val="00946D6C"/>
    <w:rsid w:val="00946DA6"/>
    <w:rsid w:val="00946E13"/>
    <w:rsid w:val="009477BE"/>
    <w:rsid w:val="00951CBD"/>
    <w:rsid w:val="00956A2B"/>
    <w:rsid w:val="00961945"/>
    <w:rsid w:val="0096340E"/>
    <w:rsid w:val="009637B2"/>
    <w:rsid w:val="00964107"/>
    <w:rsid w:val="00965C29"/>
    <w:rsid w:val="009678CF"/>
    <w:rsid w:val="00970A2D"/>
    <w:rsid w:val="00970AAC"/>
    <w:rsid w:val="009716A3"/>
    <w:rsid w:val="00971D60"/>
    <w:rsid w:val="00972BE9"/>
    <w:rsid w:val="00972EA0"/>
    <w:rsid w:val="00974033"/>
    <w:rsid w:val="00974EA7"/>
    <w:rsid w:val="00977793"/>
    <w:rsid w:val="0098140C"/>
    <w:rsid w:val="009825B6"/>
    <w:rsid w:val="00982BE1"/>
    <w:rsid w:val="00982ED7"/>
    <w:rsid w:val="009835B9"/>
    <w:rsid w:val="00983621"/>
    <w:rsid w:val="00983626"/>
    <w:rsid w:val="00983F1E"/>
    <w:rsid w:val="009840C1"/>
    <w:rsid w:val="00984843"/>
    <w:rsid w:val="00984C69"/>
    <w:rsid w:val="009853F4"/>
    <w:rsid w:val="00985992"/>
    <w:rsid w:val="00985A45"/>
    <w:rsid w:val="00985C33"/>
    <w:rsid w:val="00985E7F"/>
    <w:rsid w:val="00986E77"/>
    <w:rsid w:val="009925DB"/>
    <w:rsid w:val="00993162"/>
    <w:rsid w:val="00993F76"/>
    <w:rsid w:val="009940EB"/>
    <w:rsid w:val="00995811"/>
    <w:rsid w:val="00996430"/>
    <w:rsid w:val="0099713D"/>
    <w:rsid w:val="0099764C"/>
    <w:rsid w:val="009A0EEC"/>
    <w:rsid w:val="009A11D3"/>
    <w:rsid w:val="009A2AED"/>
    <w:rsid w:val="009A4D7C"/>
    <w:rsid w:val="009A5E88"/>
    <w:rsid w:val="009A70FA"/>
    <w:rsid w:val="009B1C73"/>
    <w:rsid w:val="009B24DA"/>
    <w:rsid w:val="009B257F"/>
    <w:rsid w:val="009B3867"/>
    <w:rsid w:val="009B4EE8"/>
    <w:rsid w:val="009B53C0"/>
    <w:rsid w:val="009B5455"/>
    <w:rsid w:val="009B6040"/>
    <w:rsid w:val="009B68DE"/>
    <w:rsid w:val="009C0680"/>
    <w:rsid w:val="009C0891"/>
    <w:rsid w:val="009C1C8D"/>
    <w:rsid w:val="009C291A"/>
    <w:rsid w:val="009C3B29"/>
    <w:rsid w:val="009C3EA5"/>
    <w:rsid w:val="009C4237"/>
    <w:rsid w:val="009C4686"/>
    <w:rsid w:val="009C561F"/>
    <w:rsid w:val="009C5C17"/>
    <w:rsid w:val="009C5DE2"/>
    <w:rsid w:val="009C6F4A"/>
    <w:rsid w:val="009C7077"/>
    <w:rsid w:val="009C72A3"/>
    <w:rsid w:val="009C73AC"/>
    <w:rsid w:val="009D07B4"/>
    <w:rsid w:val="009D0A10"/>
    <w:rsid w:val="009D1FF6"/>
    <w:rsid w:val="009D6A4C"/>
    <w:rsid w:val="009D6DA4"/>
    <w:rsid w:val="009E1285"/>
    <w:rsid w:val="009E1B29"/>
    <w:rsid w:val="009E3EEA"/>
    <w:rsid w:val="009E52B2"/>
    <w:rsid w:val="009E5E4C"/>
    <w:rsid w:val="009E66F8"/>
    <w:rsid w:val="009E6936"/>
    <w:rsid w:val="009E6B3C"/>
    <w:rsid w:val="009F22AE"/>
    <w:rsid w:val="009F29FF"/>
    <w:rsid w:val="009F48E9"/>
    <w:rsid w:val="009F58F4"/>
    <w:rsid w:val="009F6B21"/>
    <w:rsid w:val="009F7C05"/>
    <w:rsid w:val="00A018BC"/>
    <w:rsid w:val="00A0190F"/>
    <w:rsid w:val="00A02BC9"/>
    <w:rsid w:val="00A03A3D"/>
    <w:rsid w:val="00A03B32"/>
    <w:rsid w:val="00A04CA9"/>
    <w:rsid w:val="00A04E4F"/>
    <w:rsid w:val="00A06376"/>
    <w:rsid w:val="00A075F6"/>
    <w:rsid w:val="00A077C6"/>
    <w:rsid w:val="00A11931"/>
    <w:rsid w:val="00A11C1F"/>
    <w:rsid w:val="00A13079"/>
    <w:rsid w:val="00A14A3C"/>
    <w:rsid w:val="00A168E6"/>
    <w:rsid w:val="00A170F7"/>
    <w:rsid w:val="00A1745F"/>
    <w:rsid w:val="00A1798F"/>
    <w:rsid w:val="00A21050"/>
    <w:rsid w:val="00A21707"/>
    <w:rsid w:val="00A21D37"/>
    <w:rsid w:val="00A2309C"/>
    <w:rsid w:val="00A24DE7"/>
    <w:rsid w:val="00A24F1F"/>
    <w:rsid w:val="00A257CA"/>
    <w:rsid w:val="00A26113"/>
    <w:rsid w:val="00A309AC"/>
    <w:rsid w:val="00A3151A"/>
    <w:rsid w:val="00A31A4F"/>
    <w:rsid w:val="00A32EA1"/>
    <w:rsid w:val="00A338E3"/>
    <w:rsid w:val="00A3617E"/>
    <w:rsid w:val="00A41234"/>
    <w:rsid w:val="00A42211"/>
    <w:rsid w:val="00A4227E"/>
    <w:rsid w:val="00A43087"/>
    <w:rsid w:val="00A43AB1"/>
    <w:rsid w:val="00A467F9"/>
    <w:rsid w:val="00A47D62"/>
    <w:rsid w:val="00A5026F"/>
    <w:rsid w:val="00A50BE7"/>
    <w:rsid w:val="00A51468"/>
    <w:rsid w:val="00A51C5F"/>
    <w:rsid w:val="00A521CB"/>
    <w:rsid w:val="00A5328F"/>
    <w:rsid w:val="00A5500E"/>
    <w:rsid w:val="00A55601"/>
    <w:rsid w:val="00A57182"/>
    <w:rsid w:val="00A61710"/>
    <w:rsid w:val="00A61EAA"/>
    <w:rsid w:val="00A63BBD"/>
    <w:rsid w:val="00A658DB"/>
    <w:rsid w:val="00A66877"/>
    <w:rsid w:val="00A67669"/>
    <w:rsid w:val="00A67833"/>
    <w:rsid w:val="00A70267"/>
    <w:rsid w:val="00A715BC"/>
    <w:rsid w:val="00A72BCC"/>
    <w:rsid w:val="00A73AAA"/>
    <w:rsid w:val="00A77579"/>
    <w:rsid w:val="00A77ACB"/>
    <w:rsid w:val="00A8107E"/>
    <w:rsid w:val="00A8164D"/>
    <w:rsid w:val="00A82054"/>
    <w:rsid w:val="00A82D67"/>
    <w:rsid w:val="00A84CD1"/>
    <w:rsid w:val="00A84FE8"/>
    <w:rsid w:val="00A86047"/>
    <w:rsid w:val="00A86137"/>
    <w:rsid w:val="00A91AA1"/>
    <w:rsid w:val="00A938D2"/>
    <w:rsid w:val="00A94148"/>
    <w:rsid w:val="00A977C8"/>
    <w:rsid w:val="00AA2D29"/>
    <w:rsid w:val="00AA30D4"/>
    <w:rsid w:val="00AA31B9"/>
    <w:rsid w:val="00AA3397"/>
    <w:rsid w:val="00AA42D2"/>
    <w:rsid w:val="00AA4C95"/>
    <w:rsid w:val="00AA5917"/>
    <w:rsid w:val="00AA59B4"/>
    <w:rsid w:val="00AA5DA1"/>
    <w:rsid w:val="00AA6185"/>
    <w:rsid w:val="00AB054E"/>
    <w:rsid w:val="00AB0A92"/>
    <w:rsid w:val="00AB14B5"/>
    <w:rsid w:val="00AB1836"/>
    <w:rsid w:val="00AB2620"/>
    <w:rsid w:val="00AB2A78"/>
    <w:rsid w:val="00AB41FA"/>
    <w:rsid w:val="00AB5450"/>
    <w:rsid w:val="00AB5EB1"/>
    <w:rsid w:val="00AC1E17"/>
    <w:rsid w:val="00AC2002"/>
    <w:rsid w:val="00AC30B1"/>
    <w:rsid w:val="00AC41BE"/>
    <w:rsid w:val="00AC4912"/>
    <w:rsid w:val="00AC5213"/>
    <w:rsid w:val="00AC582F"/>
    <w:rsid w:val="00AC659E"/>
    <w:rsid w:val="00AC67AA"/>
    <w:rsid w:val="00AC7F2D"/>
    <w:rsid w:val="00AD1BEB"/>
    <w:rsid w:val="00AD1DE2"/>
    <w:rsid w:val="00AD28CD"/>
    <w:rsid w:val="00AD4CD6"/>
    <w:rsid w:val="00AD506F"/>
    <w:rsid w:val="00AD51AA"/>
    <w:rsid w:val="00AD6FB6"/>
    <w:rsid w:val="00AD7553"/>
    <w:rsid w:val="00AE09AA"/>
    <w:rsid w:val="00AE15FD"/>
    <w:rsid w:val="00AE166F"/>
    <w:rsid w:val="00AE1685"/>
    <w:rsid w:val="00AE29C4"/>
    <w:rsid w:val="00AE2B2A"/>
    <w:rsid w:val="00AE3035"/>
    <w:rsid w:val="00AE33C4"/>
    <w:rsid w:val="00AE3B2F"/>
    <w:rsid w:val="00AE41E5"/>
    <w:rsid w:val="00AF0101"/>
    <w:rsid w:val="00AF02B5"/>
    <w:rsid w:val="00AF136D"/>
    <w:rsid w:val="00AF1477"/>
    <w:rsid w:val="00AF31CD"/>
    <w:rsid w:val="00AF35FD"/>
    <w:rsid w:val="00AF454E"/>
    <w:rsid w:val="00AF6DD4"/>
    <w:rsid w:val="00AF7E16"/>
    <w:rsid w:val="00B00A93"/>
    <w:rsid w:val="00B015BB"/>
    <w:rsid w:val="00B01896"/>
    <w:rsid w:val="00B031F9"/>
    <w:rsid w:val="00B044A9"/>
    <w:rsid w:val="00B04545"/>
    <w:rsid w:val="00B0458B"/>
    <w:rsid w:val="00B05DDF"/>
    <w:rsid w:val="00B06DFE"/>
    <w:rsid w:val="00B06FB9"/>
    <w:rsid w:val="00B0751F"/>
    <w:rsid w:val="00B0769E"/>
    <w:rsid w:val="00B106B0"/>
    <w:rsid w:val="00B11299"/>
    <w:rsid w:val="00B13072"/>
    <w:rsid w:val="00B1361C"/>
    <w:rsid w:val="00B13B56"/>
    <w:rsid w:val="00B164E6"/>
    <w:rsid w:val="00B204D7"/>
    <w:rsid w:val="00B2320A"/>
    <w:rsid w:val="00B2380A"/>
    <w:rsid w:val="00B246EC"/>
    <w:rsid w:val="00B24E11"/>
    <w:rsid w:val="00B25A60"/>
    <w:rsid w:val="00B263AD"/>
    <w:rsid w:val="00B2783F"/>
    <w:rsid w:val="00B333C5"/>
    <w:rsid w:val="00B336DF"/>
    <w:rsid w:val="00B34C64"/>
    <w:rsid w:val="00B352EC"/>
    <w:rsid w:val="00B35CA4"/>
    <w:rsid w:val="00B36B4D"/>
    <w:rsid w:val="00B3735E"/>
    <w:rsid w:val="00B377A4"/>
    <w:rsid w:val="00B37EE6"/>
    <w:rsid w:val="00B414B4"/>
    <w:rsid w:val="00B41B98"/>
    <w:rsid w:val="00B44441"/>
    <w:rsid w:val="00B44D6B"/>
    <w:rsid w:val="00B45788"/>
    <w:rsid w:val="00B459D0"/>
    <w:rsid w:val="00B470EB"/>
    <w:rsid w:val="00B4713D"/>
    <w:rsid w:val="00B47308"/>
    <w:rsid w:val="00B47A94"/>
    <w:rsid w:val="00B50BD4"/>
    <w:rsid w:val="00B51480"/>
    <w:rsid w:val="00B53135"/>
    <w:rsid w:val="00B53373"/>
    <w:rsid w:val="00B53E83"/>
    <w:rsid w:val="00B53FAA"/>
    <w:rsid w:val="00B57218"/>
    <w:rsid w:val="00B62DD6"/>
    <w:rsid w:val="00B65A80"/>
    <w:rsid w:val="00B6744B"/>
    <w:rsid w:val="00B70CCE"/>
    <w:rsid w:val="00B7152F"/>
    <w:rsid w:val="00B722DF"/>
    <w:rsid w:val="00B7399B"/>
    <w:rsid w:val="00B75437"/>
    <w:rsid w:val="00B75B13"/>
    <w:rsid w:val="00B75EE9"/>
    <w:rsid w:val="00B767A7"/>
    <w:rsid w:val="00B808CB"/>
    <w:rsid w:val="00B80B04"/>
    <w:rsid w:val="00B81430"/>
    <w:rsid w:val="00B81727"/>
    <w:rsid w:val="00B822B9"/>
    <w:rsid w:val="00B82AFB"/>
    <w:rsid w:val="00B83322"/>
    <w:rsid w:val="00B841FA"/>
    <w:rsid w:val="00B84B94"/>
    <w:rsid w:val="00B86252"/>
    <w:rsid w:val="00B86F0A"/>
    <w:rsid w:val="00B900AD"/>
    <w:rsid w:val="00B90289"/>
    <w:rsid w:val="00B910F6"/>
    <w:rsid w:val="00B924BF"/>
    <w:rsid w:val="00B94038"/>
    <w:rsid w:val="00B95A96"/>
    <w:rsid w:val="00B9696A"/>
    <w:rsid w:val="00B97047"/>
    <w:rsid w:val="00BA13C8"/>
    <w:rsid w:val="00BA1B08"/>
    <w:rsid w:val="00BA2088"/>
    <w:rsid w:val="00BA3C6D"/>
    <w:rsid w:val="00BB3554"/>
    <w:rsid w:val="00BB356B"/>
    <w:rsid w:val="00BB5947"/>
    <w:rsid w:val="00BB64ED"/>
    <w:rsid w:val="00BB6C36"/>
    <w:rsid w:val="00BC201D"/>
    <w:rsid w:val="00BC24FD"/>
    <w:rsid w:val="00BC26DE"/>
    <w:rsid w:val="00BC3E87"/>
    <w:rsid w:val="00BC3FF2"/>
    <w:rsid w:val="00BC4CA9"/>
    <w:rsid w:val="00BC519C"/>
    <w:rsid w:val="00BC5D18"/>
    <w:rsid w:val="00BD415D"/>
    <w:rsid w:val="00BD43D5"/>
    <w:rsid w:val="00BD4BA4"/>
    <w:rsid w:val="00BD57E6"/>
    <w:rsid w:val="00BD5FBD"/>
    <w:rsid w:val="00BD6085"/>
    <w:rsid w:val="00BE10AB"/>
    <w:rsid w:val="00BE1780"/>
    <w:rsid w:val="00BE29C1"/>
    <w:rsid w:val="00BE35F2"/>
    <w:rsid w:val="00BE5231"/>
    <w:rsid w:val="00BE5E68"/>
    <w:rsid w:val="00BE6D69"/>
    <w:rsid w:val="00BE77E7"/>
    <w:rsid w:val="00BE7DB4"/>
    <w:rsid w:val="00BF0631"/>
    <w:rsid w:val="00BF0BCD"/>
    <w:rsid w:val="00BF1359"/>
    <w:rsid w:val="00BF17D8"/>
    <w:rsid w:val="00BF1FCC"/>
    <w:rsid w:val="00BF2436"/>
    <w:rsid w:val="00BF27A2"/>
    <w:rsid w:val="00BF3FF9"/>
    <w:rsid w:val="00BF42FB"/>
    <w:rsid w:val="00BF4DFD"/>
    <w:rsid w:val="00C013EF"/>
    <w:rsid w:val="00C0332B"/>
    <w:rsid w:val="00C04256"/>
    <w:rsid w:val="00C06283"/>
    <w:rsid w:val="00C0691B"/>
    <w:rsid w:val="00C06D23"/>
    <w:rsid w:val="00C0708F"/>
    <w:rsid w:val="00C1039F"/>
    <w:rsid w:val="00C1054B"/>
    <w:rsid w:val="00C129F8"/>
    <w:rsid w:val="00C14391"/>
    <w:rsid w:val="00C1558A"/>
    <w:rsid w:val="00C155BB"/>
    <w:rsid w:val="00C173E0"/>
    <w:rsid w:val="00C2025B"/>
    <w:rsid w:val="00C20F08"/>
    <w:rsid w:val="00C21291"/>
    <w:rsid w:val="00C21893"/>
    <w:rsid w:val="00C22279"/>
    <w:rsid w:val="00C22638"/>
    <w:rsid w:val="00C228DD"/>
    <w:rsid w:val="00C234F3"/>
    <w:rsid w:val="00C24F2A"/>
    <w:rsid w:val="00C25E21"/>
    <w:rsid w:val="00C266A6"/>
    <w:rsid w:val="00C26DA6"/>
    <w:rsid w:val="00C31416"/>
    <w:rsid w:val="00C314DC"/>
    <w:rsid w:val="00C33CC5"/>
    <w:rsid w:val="00C357BF"/>
    <w:rsid w:val="00C42591"/>
    <w:rsid w:val="00C42EE1"/>
    <w:rsid w:val="00C432EB"/>
    <w:rsid w:val="00C43DC1"/>
    <w:rsid w:val="00C447ED"/>
    <w:rsid w:val="00C44EED"/>
    <w:rsid w:val="00C45109"/>
    <w:rsid w:val="00C4588D"/>
    <w:rsid w:val="00C47EE7"/>
    <w:rsid w:val="00C5135D"/>
    <w:rsid w:val="00C52479"/>
    <w:rsid w:val="00C52C1E"/>
    <w:rsid w:val="00C53374"/>
    <w:rsid w:val="00C53C35"/>
    <w:rsid w:val="00C53F64"/>
    <w:rsid w:val="00C54A1C"/>
    <w:rsid w:val="00C54C4F"/>
    <w:rsid w:val="00C55701"/>
    <w:rsid w:val="00C55B69"/>
    <w:rsid w:val="00C5671C"/>
    <w:rsid w:val="00C56B9C"/>
    <w:rsid w:val="00C605F6"/>
    <w:rsid w:val="00C60DDC"/>
    <w:rsid w:val="00C62D93"/>
    <w:rsid w:val="00C638F3"/>
    <w:rsid w:val="00C645B6"/>
    <w:rsid w:val="00C70193"/>
    <w:rsid w:val="00C70AA0"/>
    <w:rsid w:val="00C7223E"/>
    <w:rsid w:val="00C72C31"/>
    <w:rsid w:val="00C73043"/>
    <w:rsid w:val="00C75A36"/>
    <w:rsid w:val="00C7772E"/>
    <w:rsid w:val="00C80A3C"/>
    <w:rsid w:val="00C814EC"/>
    <w:rsid w:val="00C82562"/>
    <w:rsid w:val="00C82641"/>
    <w:rsid w:val="00C828F1"/>
    <w:rsid w:val="00C82AE1"/>
    <w:rsid w:val="00C849BF"/>
    <w:rsid w:val="00C84E27"/>
    <w:rsid w:val="00C86819"/>
    <w:rsid w:val="00C8686B"/>
    <w:rsid w:val="00C87F6F"/>
    <w:rsid w:val="00C90F33"/>
    <w:rsid w:val="00C913C8"/>
    <w:rsid w:val="00C916AA"/>
    <w:rsid w:val="00C93892"/>
    <w:rsid w:val="00C93915"/>
    <w:rsid w:val="00C95576"/>
    <w:rsid w:val="00C97469"/>
    <w:rsid w:val="00CA1101"/>
    <w:rsid w:val="00CA1427"/>
    <w:rsid w:val="00CA378A"/>
    <w:rsid w:val="00CA4B6B"/>
    <w:rsid w:val="00CA54C0"/>
    <w:rsid w:val="00CA6187"/>
    <w:rsid w:val="00CA6750"/>
    <w:rsid w:val="00CA7D0D"/>
    <w:rsid w:val="00CA7E97"/>
    <w:rsid w:val="00CB1AEA"/>
    <w:rsid w:val="00CB1B7E"/>
    <w:rsid w:val="00CB2A8D"/>
    <w:rsid w:val="00CB2BA3"/>
    <w:rsid w:val="00CB3869"/>
    <w:rsid w:val="00CB48D7"/>
    <w:rsid w:val="00CB518B"/>
    <w:rsid w:val="00CB63E4"/>
    <w:rsid w:val="00CB7AA4"/>
    <w:rsid w:val="00CC08CD"/>
    <w:rsid w:val="00CC1D3B"/>
    <w:rsid w:val="00CC3BC6"/>
    <w:rsid w:val="00CC406C"/>
    <w:rsid w:val="00CC43B9"/>
    <w:rsid w:val="00CC6D98"/>
    <w:rsid w:val="00CC7E7D"/>
    <w:rsid w:val="00CD213B"/>
    <w:rsid w:val="00CD2398"/>
    <w:rsid w:val="00CD3160"/>
    <w:rsid w:val="00CD4057"/>
    <w:rsid w:val="00CD4A63"/>
    <w:rsid w:val="00CD4C7A"/>
    <w:rsid w:val="00CD5382"/>
    <w:rsid w:val="00CE05CC"/>
    <w:rsid w:val="00CE0974"/>
    <w:rsid w:val="00CE0C25"/>
    <w:rsid w:val="00CE0F99"/>
    <w:rsid w:val="00CE248E"/>
    <w:rsid w:val="00CE4F2D"/>
    <w:rsid w:val="00CF44ED"/>
    <w:rsid w:val="00CF47B2"/>
    <w:rsid w:val="00CF4EA6"/>
    <w:rsid w:val="00D01435"/>
    <w:rsid w:val="00D038C2"/>
    <w:rsid w:val="00D03BEA"/>
    <w:rsid w:val="00D03D6F"/>
    <w:rsid w:val="00D07A2C"/>
    <w:rsid w:val="00D10440"/>
    <w:rsid w:val="00D109C7"/>
    <w:rsid w:val="00D10D81"/>
    <w:rsid w:val="00D14575"/>
    <w:rsid w:val="00D15264"/>
    <w:rsid w:val="00D15794"/>
    <w:rsid w:val="00D165DB"/>
    <w:rsid w:val="00D17146"/>
    <w:rsid w:val="00D224E5"/>
    <w:rsid w:val="00D23877"/>
    <w:rsid w:val="00D26E35"/>
    <w:rsid w:val="00D2717C"/>
    <w:rsid w:val="00D320F9"/>
    <w:rsid w:val="00D328AD"/>
    <w:rsid w:val="00D32A16"/>
    <w:rsid w:val="00D336C3"/>
    <w:rsid w:val="00D345B7"/>
    <w:rsid w:val="00D36867"/>
    <w:rsid w:val="00D36D61"/>
    <w:rsid w:val="00D3768C"/>
    <w:rsid w:val="00D37AE3"/>
    <w:rsid w:val="00D4050C"/>
    <w:rsid w:val="00D411EA"/>
    <w:rsid w:val="00D418D2"/>
    <w:rsid w:val="00D44E5D"/>
    <w:rsid w:val="00D4582C"/>
    <w:rsid w:val="00D47150"/>
    <w:rsid w:val="00D50641"/>
    <w:rsid w:val="00D50EE0"/>
    <w:rsid w:val="00D51056"/>
    <w:rsid w:val="00D51CE4"/>
    <w:rsid w:val="00D52328"/>
    <w:rsid w:val="00D527E0"/>
    <w:rsid w:val="00D53049"/>
    <w:rsid w:val="00D54502"/>
    <w:rsid w:val="00D5691C"/>
    <w:rsid w:val="00D56C57"/>
    <w:rsid w:val="00D56D87"/>
    <w:rsid w:val="00D56F6D"/>
    <w:rsid w:val="00D60C0E"/>
    <w:rsid w:val="00D60C4C"/>
    <w:rsid w:val="00D60D2D"/>
    <w:rsid w:val="00D62FAA"/>
    <w:rsid w:val="00D64E5E"/>
    <w:rsid w:val="00D657F1"/>
    <w:rsid w:val="00D662A4"/>
    <w:rsid w:val="00D667DA"/>
    <w:rsid w:val="00D66F0D"/>
    <w:rsid w:val="00D71D86"/>
    <w:rsid w:val="00D72AD3"/>
    <w:rsid w:val="00D737BC"/>
    <w:rsid w:val="00D73B99"/>
    <w:rsid w:val="00D73B9C"/>
    <w:rsid w:val="00D7604D"/>
    <w:rsid w:val="00D76170"/>
    <w:rsid w:val="00D761CE"/>
    <w:rsid w:val="00D76955"/>
    <w:rsid w:val="00D8294E"/>
    <w:rsid w:val="00D82955"/>
    <w:rsid w:val="00D83553"/>
    <w:rsid w:val="00D84EB8"/>
    <w:rsid w:val="00D85931"/>
    <w:rsid w:val="00D86C39"/>
    <w:rsid w:val="00D87B6B"/>
    <w:rsid w:val="00D87F7C"/>
    <w:rsid w:val="00D9081E"/>
    <w:rsid w:val="00D92536"/>
    <w:rsid w:val="00D92DA1"/>
    <w:rsid w:val="00D95C38"/>
    <w:rsid w:val="00D96701"/>
    <w:rsid w:val="00D967CE"/>
    <w:rsid w:val="00D97098"/>
    <w:rsid w:val="00D97241"/>
    <w:rsid w:val="00D97375"/>
    <w:rsid w:val="00D97559"/>
    <w:rsid w:val="00D97762"/>
    <w:rsid w:val="00DA049C"/>
    <w:rsid w:val="00DA0B50"/>
    <w:rsid w:val="00DA2E89"/>
    <w:rsid w:val="00DA40B7"/>
    <w:rsid w:val="00DA4B2D"/>
    <w:rsid w:val="00DA634F"/>
    <w:rsid w:val="00DA6774"/>
    <w:rsid w:val="00DA6EDA"/>
    <w:rsid w:val="00DA7053"/>
    <w:rsid w:val="00DB0E56"/>
    <w:rsid w:val="00DB10B5"/>
    <w:rsid w:val="00DB12F9"/>
    <w:rsid w:val="00DB1C20"/>
    <w:rsid w:val="00DB461C"/>
    <w:rsid w:val="00DB4A4B"/>
    <w:rsid w:val="00DB5784"/>
    <w:rsid w:val="00DB5B65"/>
    <w:rsid w:val="00DB756D"/>
    <w:rsid w:val="00DC05CE"/>
    <w:rsid w:val="00DC094F"/>
    <w:rsid w:val="00DC0D8F"/>
    <w:rsid w:val="00DC15DD"/>
    <w:rsid w:val="00DC1886"/>
    <w:rsid w:val="00DC2B13"/>
    <w:rsid w:val="00DC2C31"/>
    <w:rsid w:val="00DC3251"/>
    <w:rsid w:val="00DC57AA"/>
    <w:rsid w:val="00DC768F"/>
    <w:rsid w:val="00DC788E"/>
    <w:rsid w:val="00DC7A84"/>
    <w:rsid w:val="00DC7D6A"/>
    <w:rsid w:val="00DD30B6"/>
    <w:rsid w:val="00DD32BF"/>
    <w:rsid w:val="00DD33F8"/>
    <w:rsid w:val="00DD3531"/>
    <w:rsid w:val="00DD56C1"/>
    <w:rsid w:val="00DD5866"/>
    <w:rsid w:val="00DD673A"/>
    <w:rsid w:val="00DD72CA"/>
    <w:rsid w:val="00DE024D"/>
    <w:rsid w:val="00DE0DA9"/>
    <w:rsid w:val="00DE2D9B"/>
    <w:rsid w:val="00DE329C"/>
    <w:rsid w:val="00DE3EDC"/>
    <w:rsid w:val="00DE5AF1"/>
    <w:rsid w:val="00DE67DD"/>
    <w:rsid w:val="00DF0153"/>
    <w:rsid w:val="00DF06F9"/>
    <w:rsid w:val="00DF0852"/>
    <w:rsid w:val="00DF2435"/>
    <w:rsid w:val="00DF3C24"/>
    <w:rsid w:val="00DF47C3"/>
    <w:rsid w:val="00DF4E82"/>
    <w:rsid w:val="00DF6396"/>
    <w:rsid w:val="00DF6F94"/>
    <w:rsid w:val="00DF78DA"/>
    <w:rsid w:val="00E000CD"/>
    <w:rsid w:val="00E00655"/>
    <w:rsid w:val="00E02549"/>
    <w:rsid w:val="00E03532"/>
    <w:rsid w:val="00E04137"/>
    <w:rsid w:val="00E04770"/>
    <w:rsid w:val="00E05DB1"/>
    <w:rsid w:val="00E06142"/>
    <w:rsid w:val="00E06317"/>
    <w:rsid w:val="00E063F7"/>
    <w:rsid w:val="00E073B3"/>
    <w:rsid w:val="00E075F5"/>
    <w:rsid w:val="00E07F27"/>
    <w:rsid w:val="00E1020C"/>
    <w:rsid w:val="00E12A82"/>
    <w:rsid w:val="00E14A3A"/>
    <w:rsid w:val="00E14E8F"/>
    <w:rsid w:val="00E16699"/>
    <w:rsid w:val="00E16CD6"/>
    <w:rsid w:val="00E1795B"/>
    <w:rsid w:val="00E20900"/>
    <w:rsid w:val="00E218DA"/>
    <w:rsid w:val="00E23142"/>
    <w:rsid w:val="00E247F1"/>
    <w:rsid w:val="00E24C72"/>
    <w:rsid w:val="00E24E7A"/>
    <w:rsid w:val="00E26DBE"/>
    <w:rsid w:val="00E26E8C"/>
    <w:rsid w:val="00E27845"/>
    <w:rsid w:val="00E3007F"/>
    <w:rsid w:val="00E31389"/>
    <w:rsid w:val="00E321A5"/>
    <w:rsid w:val="00E327A9"/>
    <w:rsid w:val="00E328AC"/>
    <w:rsid w:val="00E3322B"/>
    <w:rsid w:val="00E33B89"/>
    <w:rsid w:val="00E347D9"/>
    <w:rsid w:val="00E35BAE"/>
    <w:rsid w:val="00E35FB1"/>
    <w:rsid w:val="00E36886"/>
    <w:rsid w:val="00E40071"/>
    <w:rsid w:val="00E40324"/>
    <w:rsid w:val="00E41A4C"/>
    <w:rsid w:val="00E42B0E"/>
    <w:rsid w:val="00E4488A"/>
    <w:rsid w:val="00E472D0"/>
    <w:rsid w:val="00E5065A"/>
    <w:rsid w:val="00E507FF"/>
    <w:rsid w:val="00E50C1D"/>
    <w:rsid w:val="00E51C72"/>
    <w:rsid w:val="00E522BD"/>
    <w:rsid w:val="00E57E29"/>
    <w:rsid w:val="00E60042"/>
    <w:rsid w:val="00E612CF"/>
    <w:rsid w:val="00E63EBA"/>
    <w:rsid w:val="00E640B6"/>
    <w:rsid w:val="00E64FE4"/>
    <w:rsid w:val="00E65ED4"/>
    <w:rsid w:val="00E6602E"/>
    <w:rsid w:val="00E663F6"/>
    <w:rsid w:val="00E664CF"/>
    <w:rsid w:val="00E665AC"/>
    <w:rsid w:val="00E70345"/>
    <w:rsid w:val="00E718F2"/>
    <w:rsid w:val="00E72AE4"/>
    <w:rsid w:val="00E73B5E"/>
    <w:rsid w:val="00E73D66"/>
    <w:rsid w:val="00E760A3"/>
    <w:rsid w:val="00E76482"/>
    <w:rsid w:val="00E76F31"/>
    <w:rsid w:val="00E805BE"/>
    <w:rsid w:val="00E818AE"/>
    <w:rsid w:val="00E82275"/>
    <w:rsid w:val="00E8256C"/>
    <w:rsid w:val="00E82954"/>
    <w:rsid w:val="00E83F9F"/>
    <w:rsid w:val="00E860EF"/>
    <w:rsid w:val="00E8662D"/>
    <w:rsid w:val="00E9070B"/>
    <w:rsid w:val="00E917BA"/>
    <w:rsid w:val="00E91ABD"/>
    <w:rsid w:val="00E91DC4"/>
    <w:rsid w:val="00E922BA"/>
    <w:rsid w:val="00E94881"/>
    <w:rsid w:val="00E961F6"/>
    <w:rsid w:val="00E96460"/>
    <w:rsid w:val="00E969AA"/>
    <w:rsid w:val="00E96A03"/>
    <w:rsid w:val="00E96B4F"/>
    <w:rsid w:val="00E9764E"/>
    <w:rsid w:val="00EA040F"/>
    <w:rsid w:val="00EA0EAB"/>
    <w:rsid w:val="00EA168D"/>
    <w:rsid w:val="00EA3090"/>
    <w:rsid w:val="00EA549C"/>
    <w:rsid w:val="00EA5708"/>
    <w:rsid w:val="00EB0635"/>
    <w:rsid w:val="00EB0CBF"/>
    <w:rsid w:val="00EB208F"/>
    <w:rsid w:val="00EB361E"/>
    <w:rsid w:val="00EB4861"/>
    <w:rsid w:val="00EB60A7"/>
    <w:rsid w:val="00EB6558"/>
    <w:rsid w:val="00EC0098"/>
    <w:rsid w:val="00EC0345"/>
    <w:rsid w:val="00EC1C07"/>
    <w:rsid w:val="00EC31C3"/>
    <w:rsid w:val="00EC3817"/>
    <w:rsid w:val="00EC4008"/>
    <w:rsid w:val="00EC4A11"/>
    <w:rsid w:val="00EC4A39"/>
    <w:rsid w:val="00ED2004"/>
    <w:rsid w:val="00ED335E"/>
    <w:rsid w:val="00ED3B71"/>
    <w:rsid w:val="00ED498E"/>
    <w:rsid w:val="00ED4E86"/>
    <w:rsid w:val="00ED55FD"/>
    <w:rsid w:val="00EE06F3"/>
    <w:rsid w:val="00EE4F9A"/>
    <w:rsid w:val="00EE524D"/>
    <w:rsid w:val="00EF0125"/>
    <w:rsid w:val="00EF0E00"/>
    <w:rsid w:val="00EF31F8"/>
    <w:rsid w:val="00EF3BB1"/>
    <w:rsid w:val="00EF505F"/>
    <w:rsid w:val="00EF7244"/>
    <w:rsid w:val="00F013F6"/>
    <w:rsid w:val="00F01413"/>
    <w:rsid w:val="00F02B76"/>
    <w:rsid w:val="00F036FC"/>
    <w:rsid w:val="00F0431F"/>
    <w:rsid w:val="00F050B7"/>
    <w:rsid w:val="00F07141"/>
    <w:rsid w:val="00F07A39"/>
    <w:rsid w:val="00F10A5A"/>
    <w:rsid w:val="00F123C7"/>
    <w:rsid w:val="00F124B0"/>
    <w:rsid w:val="00F1262E"/>
    <w:rsid w:val="00F167CB"/>
    <w:rsid w:val="00F16E2E"/>
    <w:rsid w:val="00F16E4D"/>
    <w:rsid w:val="00F23691"/>
    <w:rsid w:val="00F242D5"/>
    <w:rsid w:val="00F258B3"/>
    <w:rsid w:val="00F2616E"/>
    <w:rsid w:val="00F2669D"/>
    <w:rsid w:val="00F266E1"/>
    <w:rsid w:val="00F308ED"/>
    <w:rsid w:val="00F30D05"/>
    <w:rsid w:val="00F310ED"/>
    <w:rsid w:val="00F32DEA"/>
    <w:rsid w:val="00F3304E"/>
    <w:rsid w:val="00F34AB1"/>
    <w:rsid w:val="00F3604F"/>
    <w:rsid w:val="00F366DF"/>
    <w:rsid w:val="00F37D2B"/>
    <w:rsid w:val="00F37E82"/>
    <w:rsid w:val="00F40DF5"/>
    <w:rsid w:val="00F40FA6"/>
    <w:rsid w:val="00F41774"/>
    <w:rsid w:val="00F421D2"/>
    <w:rsid w:val="00F424C7"/>
    <w:rsid w:val="00F42546"/>
    <w:rsid w:val="00F428E5"/>
    <w:rsid w:val="00F43277"/>
    <w:rsid w:val="00F44393"/>
    <w:rsid w:val="00F4451C"/>
    <w:rsid w:val="00F44C26"/>
    <w:rsid w:val="00F50249"/>
    <w:rsid w:val="00F52A8E"/>
    <w:rsid w:val="00F54BDB"/>
    <w:rsid w:val="00F55067"/>
    <w:rsid w:val="00F55DB7"/>
    <w:rsid w:val="00F6289A"/>
    <w:rsid w:val="00F6296D"/>
    <w:rsid w:val="00F62C48"/>
    <w:rsid w:val="00F62CC9"/>
    <w:rsid w:val="00F640FE"/>
    <w:rsid w:val="00F645C7"/>
    <w:rsid w:val="00F65163"/>
    <w:rsid w:val="00F657FA"/>
    <w:rsid w:val="00F667AF"/>
    <w:rsid w:val="00F66B7C"/>
    <w:rsid w:val="00F66F95"/>
    <w:rsid w:val="00F70E87"/>
    <w:rsid w:val="00F72952"/>
    <w:rsid w:val="00F74E66"/>
    <w:rsid w:val="00F756A9"/>
    <w:rsid w:val="00F75A94"/>
    <w:rsid w:val="00F75B31"/>
    <w:rsid w:val="00F772CA"/>
    <w:rsid w:val="00F821BE"/>
    <w:rsid w:val="00F8245F"/>
    <w:rsid w:val="00F83FA6"/>
    <w:rsid w:val="00F842A7"/>
    <w:rsid w:val="00F853A9"/>
    <w:rsid w:val="00F85A41"/>
    <w:rsid w:val="00F86B1C"/>
    <w:rsid w:val="00F913AC"/>
    <w:rsid w:val="00F91C64"/>
    <w:rsid w:val="00F94035"/>
    <w:rsid w:val="00F9461A"/>
    <w:rsid w:val="00F94783"/>
    <w:rsid w:val="00F94C96"/>
    <w:rsid w:val="00F96D1F"/>
    <w:rsid w:val="00FA09EB"/>
    <w:rsid w:val="00FA373D"/>
    <w:rsid w:val="00FA3B46"/>
    <w:rsid w:val="00FA6CD5"/>
    <w:rsid w:val="00FB1C46"/>
    <w:rsid w:val="00FB1EAE"/>
    <w:rsid w:val="00FB2920"/>
    <w:rsid w:val="00FB406B"/>
    <w:rsid w:val="00FB4F89"/>
    <w:rsid w:val="00FB5111"/>
    <w:rsid w:val="00FB53B0"/>
    <w:rsid w:val="00FB5BC9"/>
    <w:rsid w:val="00FB6342"/>
    <w:rsid w:val="00FB7A87"/>
    <w:rsid w:val="00FC0B05"/>
    <w:rsid w:val="00FC0D22"/>
    <w:rsid w:val="00FC0DD2"/>
    <w:rsid w:val="00FC329E"/>
    <w:rsid w:val="00FC44DD"/>
    <w:rsid w:val="00FC48B9"/>
    <w:rsid w:val="00FC4E80"/>
    <w:rsid w:val="00FC50FD"/>
    <w:rsid w:val="00FC65B3"/>
    <w:rsid w:val="00FD2F63"/>
    <w:rsid w:val="00FD5527"/>
    <w:rsid w:val="00FE124E"/>
    <w:rsid w:val="00FE3FBF"/>
    <w:rsid w:val="00FE4294"/>
    <w:rsid w:val="00FE5DF4"/>
    <w:rsid w:val="00FE7424"/>
    <w:rsid w:val="00FF0AC3"/>
    <w:rsid w:val="00FF11BF"/>
    <w:rsid w:val="00FF23CA"/>
    <w:rsid w:val="00FF2456"/>
    <w:rsid w:val="00FF303C"/>
    <w:rsid w:val="00FF45D7"/>
    <w:rsid w:val="00FF4A57"/>
    <w:rsid w:val="00F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8407"/>
  <w15:docId w15:val="{AC05AB59-AF35-49E3-B294-C08E8697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129"/>
    <w:pPr>
      <w:spacing w:after="240"/>
    </w:pPr>
    <w:rPr>
      <w:rFonts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7BF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BF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BF"/>
    <w:pPr>
      <w:keepNext/>
      <w:keepLines/>
      <w:spacing w:before="4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E13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E13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E13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E13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E13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E13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C08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BF"/>
    <w:rPr>
      <w:rFonts w:eastAsiaTheme="majorEastAsia" w:cstheme="majorBidi"/>
      <w:b/>
      <w:sz w:val="32"/>
      <w:szCs w:val="26"/>
    </w:rPr>
  </w:style>
  <w:style w:type="character" w:customStyle="1" w:styleId="apple-converted-space">
    <w:name w:val="apple-converted-space"/>
    <w:basedOn w:val="DefaultParagraphFont"/>
    <w:rsid w:val="00FB4F89"/>
  </w:style>
  <w:style w:type="character" w:styleId="PlaceholderText">
    <w:name w:val="Placeholder Text"/>
    <w:basedOn w:val="DefaultParagraphFont"/>
    <w:uiPriority w:val="99"/>
    <w:semiHidden/>
    <w:rsid w:val="007423C1"/>
    <w:rPr>
      <w:color w:val="808080"/>
    </w:rPr>
  </w:style>
  <w:style w:type="table" w:styleId="TableGrid">
    <w:name w:val="Table Grid"/>
    <w:basedOn w:val="TableNormal"/>
    <w:uiPriority w:val="39"/>
    <w:rsid w:val="00415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574D"/>
    <w:pPr>
      <w:ind w:left="720"/>
      <w:contextualSpacing/>
    </w:pPr>
    <w:rPr>
      <w:rFonts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3F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3FBF"/>
    <w:pPr>
      <w:spacing w:after="160"/>
    </w:pPr>
    <w:rPr>
      <w:rFonts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FBF"/>
  </w:style>
  <w:style w:type="paragraph" w:styleId="BalloonText">
    <w:name w:val="Balloon Text"/>
    <w:basedOn w:val="Normal"/>
    <w:link w:val="BalloonTextChar"/>
    <w:uiPriority w:val="99"/>
    <w:semiHidden/>
    <w:unhideWhenUsed/>
    <w:rsid w:val="00FE3F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FBF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357BF"/>
    <w:rPr>
      <w:rFonts w:eastAsiaTheme="majorEastAsia" w:cstheme="majorBidi"/>
      <w:b/>
      <w:sz w:val="2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C291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91A"/>
    <w:rPr>
      <w:rFonts w:ascii="Calibri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892326"/>
    <w:pPr>
      <w:tabs>
        <w:tab w:val="left" w:pos="425"/>
      </w:tabs>
      <w:snapToGrid w:val="0"/>
      <w:spacing w:after="12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2326"/>
    <w:rPr>
      <w:rFonts w:ascii="Calibri" w:hAnsi="Calibri" w:cs="Calibri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E13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E13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E1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E13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E1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E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72BCC"/>
    <w:pPr>
      <w:spacing w:after="200"/>
    </w:pPr>
    <w:rPr>
      <w:i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593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5931"/>
    <w:rPr>
      <w:rFonts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85931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48B"/>
    <w:pPr>
      <w:spacing w:after="240"/>
    </w:pPr>
    <w:rPr>
      <w:rFonts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48B"/>
    <w:rPr>
      <w:rFonts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4223F"/>
    <w:rPr>
      <w:rFonts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B0CBF"/>
  </w:style>
  <w:style w:type="character" w:customStyle="1" w:styleId="st">
    <w:name w:val="st"/>
    <w:basedOn w:val="DefaultParagraphFont"/>
    <w:rsid w:val="004D63EE"/>
  </w:style>
  <w:style w:type="character" w:styleId="Emphasis">
    <w:name w:val="Emphasis"/>
    <w:basedOn w:val="DefaultParagraphFont"/>
    <w:uiPriority w:val="20"/>
    <w:qFormat/>
    <w:rsid w:val="004D63E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D63E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1B4449"/>
  </w:style>
  <w:style w:type="character" w:customStyle="1" w:styleId="ref-journal">
    <w:name w:val="ref-journal"/>
    <w:basedOn w:val="DefaultParagraphFont"/>
    <w:rsid w:val="001B4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6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6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070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6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75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904234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5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6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2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sty</b:Tag>
    <b:SourceType>JournalArticle</b:SourceType>
    <b:Guid>{2F485EE4-6066-0A46-8EA7-5220F3677EB9}</b:Guid>
    <b:Author>
      <b:Author>
        <b:NameList>
          <b:Person>
            <b:Last>styles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34FF57A6-F85E-BF49-B5B9-FBAD0E0F7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xc</dc:creator>
  <cp:lastModifiedBy>exc</cp:lastModifiedBy>
  <cp:revision>7</cp:revision>
  <cp:lastPrinted>2019-04-10T15:15:00Z</cp:lastPrinted>
  <dcterms:created xsi:type="dcterms:W3CDTF">2019-05-15T15:08:00Z</dcterms:created>
  <dcterms:modified xsi:type="dcterms:W3CDTF">2019-05-15T15:18:00Z</dcterms:modified>
</cp:coreProperties>
</file>